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A269F" w14:textId="77777777" w:rsidR="00614D32" w:rsidRPr="00614D32" w:rsidRDefault="0074694F" w:rsidP="00614D32">
      <w:pPr>
        <w:rPr>
          <w:rFonts w:ascii="Times New Roman" w:hAnsi="Times New Roman" w:cs="Times New Roman"/>
          <w:b/>
        </w:rPr>
      </w:pPr>
      <w:r w:rsidRPr="00396CD1">
        <w:rPr>
          <w:rFonts w:ascii="Times New Roman" w:hAnsi="Times New Roman" w:cs="Times New Roman"/>
          <w:b/>
        </w:rPr>
        <w:t xml:space="preserve">Table </w:t>
      </w:r>
      <w:r w:rsidR="0036296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364D43">
        <w:rPr>
          <w:rFonts w:ascii="Times New Roman" w:hAnsi="Times New Roman" w:cs="Times New Roman"/>
          <w:b/>
        </w:rPr>
        <w:t>.</w:t>
      </w:r>
      <w:r w:rsidR="00614D32">
        <w:rPr>
          <w:rFonts w:ascii="Times New Roman" w:hAnsi="Times New Roman" w:cs="Times New Roman"/>
          <w:b/>
        </w:rPr>
        <w:t xml:space="preserve"> </w:t>
      </w:r>
      <w:r w:rsidR="00614D32" w:rsidRPr="00614D32">
        <w:rPr>
          <w:rFonts w:ascii="Times New Roman" w:hAnsi="Times New Roman" w:cs="Times New Roman"/>
          <w:b/>
        </w:rPr>
        <w:t>Primers utilized in this study.</w:t>
      </w:r>
    </w:p>
    <w:p w14:paraId="67403580" w14:textId="65E49179" w:rsidR="00497786" w:rsidRDefault="00497786">
      <w:pPr>
        <w:rPr>
          <w:rFonts w:ascii="Times New Roman" w:hAnsi="Times New Roman" w:cs="Times New Roman"/>
        </w:rPr>
      </w:pPr>
    </w:p>
    <w:tbl>
      <w:tblPr>
        <w:tblStyle w:val="TableGrid"/>
        <w:tblW w:w="953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6930"/>
      </w:tblGrid>
      <w:tr w:rsidR="0074694F" w:rsidRPr="00396CD1" w14:paraId="3334BA51" w14:textId="77777777" w:rsidTr="00B96215">
        <w:trPr>
          <w:trHeight w:val="47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63705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97470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6C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3´- 5´)</w:t>
            </w:r>
          </w:p>
        </w:tc>
      </w:tr>
      <w:tr w:rsidR="0074694F" w:rsidRPr="00396CD1" w14:paraId="2B6D7F9F" w14:textId="77777777" w:rsidTr="00B96215"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08DC86CD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pB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.sal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1</w:t>
            </w:r>
            <w:r w:rsidRPr="00396C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96CD1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  <w:lang w:val="en-GB"/>
              </w:rPr>
              <w:t>SphI</w:t>
            </w:r>
            <w:proofErr w:type="spellEnd"/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930" w:type="dxa"/>
            <w:tcBorders>
              <w:top w:val="single" w:sz="4" w:space="0" w:color="auto"/>
            </w:tcBorders>
            <w:vAlign w:val="center"/>
          </w:tcPr>
          <w:p w14:paraId="0F2C23FE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6CD1">
              <w:rPr>
                <w:rFonts w:ascii="Times New Roman" w:hAnsi="Times New Roman" w:cs="Times New Roman"/>
                <w:bCs/>
                <w:sz w:val="20"/>
                <w:szCs w:val="20"/>
              </w:rPr>
              <w:t>ACATGCATGC CGGTCGGGTAGTGCTGCTCG</w:t>
            </w:r>
          </w:p>
        </w:tc>
      </w:tr>
      <w:tr w:rsidR="0074694F" w:rsidRPr="00396CD1" w14:paraId="39D6FE88" w14:textId="77777777" w:rsidTr="00B96215">
        <w:tc>
          <w:tcPr>
            <w:tcW w:w="2605" w:type="dxa"/>
            <w:vAlign w:val="center"/>
          </w:tcPr>
          <w:p w14:paraId="22C5C105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spB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.sal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1 </w:t>
            </w:r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96CD1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  <w:lang w:val="en-GB"/>
              </w:rPr>
              <w:t>XhoI</w:t>
            </w:r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396CD1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  <w:lang w:val="en-GB"/>
              </w:rPr>
              <w:t>PstI</w:t>
            </w:r>
            <w:proofErr w:type="spellEnd"/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930" w:type="dxa"/>
            <w:vAlign w:val="center"/>
          </w:tcPr>
          <w:p w14:paraId="178A9085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96CD1">
              <w:rPr>
                <w:rFonts w:ascii="Times New Roman" w:hAnsi="Times New Roman" w:cs="Times New Roman"/>
                <w:bCs/>
                <w:sz w:val="20"/>
                <w:szCs w:val="20"/>
              </w:rPr>
              <w:t>CTCGAGcggAAAACTGCAGTTTT</w:t>
            </w:r>
            <w:proofErr w:type="spellEnd"/>
            <w:r w:rsidRPr="00396CD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ATAGGGATCAGGGGGAAA</w:t>
            </w:r>
          </w:p>
        </w:tc>
      </w:tr>
      <w:tr w:rsidR="0074694F" w:rsidRPr="00396CD1" w14:paraId="6344CF09" w14:textId="77777777" w:rsidTr="00B96215">
        <w:tc>
          <w:tcPr>
            <w:tcW w:w="2605" w:type="dxa"/>
            <w:vAlign w:val="center"/>
          </w:tcPr>
          <w:p w14:paraId="07EF7470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96CD1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proofErr w:type="spellStart"/>
            <w:r w:rsidRPr="00396C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spB</w:t>
            </w:r>
            <w:proofErr w:type="spellEnd"/>
            <w:r w:rsidRPr="00396CD1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.sal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396C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2</w:t>
            </w:r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396CD1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  <w:lang w:val="en-GB"/>
              </w:rPr>
              <w:t>XhoI</w:t>
            </w:r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396CD1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  <w:lang w:val="en-GB"/>
              </w:rPr>
              <w:t>PstI</w:t>
            </w:r>
            <w:proofErr w:type="spellEnd"/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930" w:type="dxa"/>
            <w:vAlign w:val="center"/>
          </w:tcPr>
          <w:p w14:paraId="085295AD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6CD1">
              <w:rPr>
                <w:rFonts w:ascii="Times New Roman" w:hAnsi="Times New Roman" w:cs="Times New Roman"/>
                <w:bCs/>
                <w:sz w:val="20"/>
                <w:szCs w:val="20"/>
              </w:rPr>
              <w:t>AAAACTGCAGTTTTCCGCTCGAGTGAGGCTGGCCTGCCCGATT</w:t>
            </w:r>
          </w:p>
        </w:tc>
      </w:tr>
      <w:tr w:rsidR="0074694F" w:rsidRPr="00396CD1" w14:paraId="14842F55" w14:textId="77777777" w:rsidTr="00B96215">
        <w:tc>
          <w:tcPr>
            <w:tcW w:w="2605" w:type="dxa"/>
            <w:vAlign w:val="center"/>
          </w:tcPr>
          <w:p w14:paraId="61C76728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pB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.sal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2 </w:t>
            </w:r>
            <w:r w:rsidRPr="00396CD1">
              <w:rPr>
                <w:rFonts w:ascii="Times New Roman" w:hAnsi="Times New Roman" w:cs="Times New Roman"/>
                <w:i/>
                <w:spacing w:val="-20"/>
                <w:kern w:val="1"/>
                <w:sz w:val="20"/>
                <w:szCs w:val="20"/>
                <w:lang w:val="en-GB"/>
              </w:rPr>
              <w:t>(</w:t>
            </w:r>
            <w:proofErr w:type="spellStart"/>
            <w:r w:rsidRPr="00396CD1">
              <w:rPr>
                <w:rFonts w:ascii="Times New Roman" w:hAnsi="Times New Roman" w:cs="Times New Roman"/>
                <w:i/>
                <w:spacing w:val="-20"/>
                <w:kern w:val="1"/>
                <w:sz w:val="20"/>
                <w:szCs w:val="20"/>
                <w:lang w:val="en-GB"/>
              </w:rPr>
              <w:t>XbaI</w:t>
            </w:r>
            <w:proofErr w:type="spellEnd"/>
            <w:r w:rsidRPr="00396CD1">
              <w:rPr>
                <w:rFonts w:ascii="Times New Roman" w:hAnsi="Times New Roman" w:cs="Times New Roman"/>
                <w:spacing w:val="-20"/>
                <w:kern w:val="1"/>
                <w:sz w:val="20"/>
                <w:szCs w:val="20"/>
                <w:lang w:val="en-GB"/>
              </w:rPr>
              <w:t>)</w:t>
            </w:r>
          </w:p>
        </w:tc>
        <w:tc>
          <w:tcPr>
            <w:tcW w:w="6930" w:type="dxa"/>
            <w:vAlign w:val="center"/>
          </w:tcPr>
          <w:p w14:paraId="39CD5009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6CD1">
              <w:rPr>
                <w:rFonts w:ascii="Times New Roman" w:hAnsi="Times New Roman" w:cs="Times New Roman"/>
                <w:bCs/>
                <w:sz w:val="20"/>
                <w:szCs w:val="20"/>
              </w:rPr>
              <w:t>TCGTCTAGA TAGTGGATAACCCCAGCCCG</w:t>
            </w:r>
          </w:p>
        </w:tc>
      </w:tr>
      <w:tr w:rsidR="0074694F" w:rsidRPr="00396CD1" w14:paraId="4A91B59E" w14:textId="77777777" w:rsidTr="00B96215">
        <w:tc>
          <w:tcPr>
            <w:tcW w:w="2605" w:type="dxa"/>
            <w:vAlign w:val="center"/>
          </w:tcPr>
          <w:p w14:paraId="2E187CFD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pD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.sal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1</w:t>
            </w:r>
            <w:r w:rsidRPr="00396CD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96CD1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  <w:lang w:val="en-GB"/>
              </w:rPr>
              <w:t>SphI</w:t>
            </w:r>
            <w:proofErr w:type="spellEnd"/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930" w:type="dxa"/>
            <w:vAlign w:val="center"/>
          </w:tcPr>
          <w:p w14:paraId="7C7FB6B8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6CD1">
              <w:rPr>
                <w:rFonts w:ascii="Times New Roman" w:eastAsia="Cambria" w:hAnsi="Times New Roman" w:cs="Times New Roman"/>
                <w:caps/>
                <w:spacing w:val="-20"/>
                <w:kern w:val="1"/>
                <w:sz w:val="20"/>
                <w:szCs w:val="20"/>
              </w:rPr>
              <w:t>ACATGCATGC</w:t>
            </w: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TAGGCACCTCCCCTAGT</w:t>
            </w:r>
          </w:p>
        </w:tc>
      </w:tr>
      <w:tr w:rsidR="0074694F" w:rsidRPr="00396CD1" w14:paraId="636A2D34" w14:textId="77777777" w:rsidTr="00B96215">
        <w:tc>
          <w:tcPr>
            <w:tcW w:w="2605" w:type="dxa"/>
            <w:vAlign w:val="center"/>
          </w:tcPr>
          <w:p w14:paraId="52F14324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spD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.sal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1 </w:t>
            </w:r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96CD1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  <w:lang w:val="en-GB"/>
              </w:rPr>
              <w:t>XhoI</w:t>
            </w:r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396CD1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  <w:lang w:val="en-GB"/>
              </w:rPr>
              <w:t>PstI</w:t>
            </w:r>
            <w:proofErr w:type="spellEnd"/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930" w:type="dxa"/>
            <w:vAlign w:val="center"/>
          </w:tcPr>
          <w:p w14:paraId="0CA9A6A1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CTCGAGCGGAAAACTGCAGTTTT</w:t>
            </w: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GAAGCGCGACTATGAGC</w:t>
            </w:r>
          </w:p>
        </w:tc>
      </w:tr>
      <w:tr w:rsidR="0074694F" w:rsidRPr="00396CD1" w14:paraId="3314DBEA" w14:textId="77777777" w:rsidTr="00B96215">
        <w:tc>
          <w:tcPr>
            <w:tcW w:w="2605" w:type="dxa"/>
            <w:vAlign w:val="center"/>
          </w:tcPr>
          <w:p w14:paraId="7B54FF00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96CD1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proofErr w:type="spellStart"/>
            <w:r w:rsidRPr="00396CD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spD</w:t>
            </w:r>
            <w:proofErr w:type="spellEnd"/>
            <w:r w:rsidRPr="00396CD1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.sal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396C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2</w:t>
            </w:r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396CD1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  <w:lang w:val="en-GB"/>
              </w:rPr>
              <w:t>XhoI</w:t>
            </w:r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396CD1">
              <w:rPr>
                <w:rFonts w:ascii="Times New Roman" w:eastAsia="Cambria" w:hAnsi="Times New Roman" w:cs="Times New Roman"/>
                <w:i/>
                <w:color w:val="000000"/>
                <w:sz w:val="20"/>
                <w:szCs w:val="20"/>
                <w:lang w:val="en-GB"/>
              </w:rPr>
              <w:t>PstI</w:t>
            </w:r>
            <w:proofErr w:type="spellEnd"/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930" w:type="dxa"/>
            <w:vAlign w:val="center"/>
          </w:tcPr>
          <w:p w14:paraId="06C79E69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6CD1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AAAACTGCAGTTTTCCGCTCGAG TAA</w:t>
            </w: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CAAATTGGATAAA</w:t>
            </w:r>
          </w:p>
        </w:tc>
      </w:tr>
      <w:tr w:rsidR="0074694F" w:rsidRPr="00396CD1" w14:paraId="3790F0BD" w14:textId="77777777" w:rsidTr="00B96215">
        <w:tc>
          <w:tcPr>
            <w:tcW w:w="2605" w:type="dxa"/>
            <w:vAlign w:val="center"/>
          </w:tcPr>
          <w:p w14:paraId="42457B92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pD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.sal</w:t>
            </w:r>
            <w:proofErr w:type="spellEnd"/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2 </w:t>
            </w:r>
            <w:r w:rsidRPr="00396CD1">
              <w:rPr>
                <w:rFonts w:ascii="Times New Roman" w:hAnsi="Times New Roman" w:cs="Times New Roman"/>
                <w:i/>
                <w:spacing w:val="-20"/>
                <w:kern w:val="1"/>
                <w:sz w:val="20"/>
                <w:szCs w:val="20"/>
                <w:lang w:val="en-GB"/>
              </w:rPr>
              <w:t>(</w:t>
            </w:r>
            <w:proofErr w:type="spellStart"/>
            <w:r w:rsidRPr="00396CD1">
              <w:rPr>
                <w:rFonts w:ascii="Times New Roman" w:hAnsi="Times New Roman" w:cs="Times New Roman"/>
                <w:i/>
                <w:spacing w:val="-20"/>
                <w:kern w:val="1"/>
                <w:sz w:val="20"/>
                <w:szCs w:val="20"/>
                <w:lang w:val="en-GB"/>
              </w:rPr>
              <w:t>XbaI</w:t>
            </w:r>
            <w:proofErr w:type="spellEnd"/>
            <w:r w:rsidRPr="00396CD1">
              <w:rPr>
                <w:rFonts w:ascii="Times New Roman" w:hAnsi="Times New Roman" w:cs="Times New Roman"/>
                <w:spacing w:val="-20"/>
                <w:kern w:val="1"/>
                <w:sz w:val="20"/>
                <w:szCs w:val="20"/>
                <w:lang w:val="en-GB"/>
              </w:rPr>
              <w:t>)</w:t>
            </w:r>
          </w:p>
        </w:tc>
        <w:tc>
          <w:tcPr>
            <w:tcW w:w="6930" w:type="dxa"/>
            <w:vAlign w:val="center"/>
          </w:tcPr>
          <w:p w14:paraId="7EA26887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6CD1">
              <w:rPr>
                <w:rFonts w:ascii="Times New Roman" w:hAnsi="Times New Roman" w:cs="Times New Roman"/>
                <w:spacing w:val="-20"/>
                <w:kern w:val="1"/>
                <w:sz w:val="20"/>
                <w:szCs w:val="20"/>
              </w:rPr>
              <w:t xml:space="preserve">TCGTCTAGA </w:t>
            </w: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TGGAGCTGCTGCTGGC</w:t>
            </w:r>
          </w:p>
        </w:tc>
      </w:tr>
      <w:tr w:rsidR="0074694F" w:rsidRPr="00396CD1" w14:paraId="28D721C0" w14:textId="77777777" w:rsidTr="00B96215">
        <w:trPr>
          <w:trHeight w:val="287"/>
        </w:trPr>
        <w:tc>
          <w:tcPr>
            <w:tcW w:w="2605" w:type="dxa"/>
          </w:tcPr>
          <w:p w14:paraId="4E705980" w14:textId="77777777" w:rsidR="0074694F" w:rsidRPr="00396CD1" w:rsidRDefault="0074694F" w:rsidP="00B962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pA</w:t>
            </w: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042F </w:t>
            </w:r>
          </w:p>
        </w:tc>
        <w:tc>
          <w:tcPr>
            <w:tcW w:w="6930" w:type="dxa"/>
          </w:tcPr>
          <w:p w14:paraId="47267158" w14:textId="77777777" w:rsidR="0074694F" w:rsidRPr="00396CD1" w:rsidRDefault="0074694F" w:rsidP="00B9621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CTTCGGTCATCAGTGCTGT</w:t>
            </w:r>
          </w:p>
        </w:tc>
      </w:tr>
      <w:tr w:rsidR="0074694F" w:rsidRPr="00396CD1" w14:paraId="0E552340" w14:textId="77777777" w:rsidTr="00B96215">
        <w:trPr>
          <w:trHeight w:val="260"/>
        </w:trPr>
        <w:tc>
          <w:tcPr>
            <w:tcW w:w="2605" w:type="dxa"/>
          </w:tcPr>
          <w:p w14:paraId="603681FD" w14:textId="77777777" w:rsidR="0074694F" w:rsidRPr="00396CD1" w:rsidRDefault="0074694F" w:rsidP="00B9621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6CD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pA</w:t>
            </w: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42R</w:t>
            </w:r>
          </w:p>
        </w:tc>
        <w:tc>
          <w:tcPr>
            <w:tcW w:w="6930" w:type="dxa"/>
          </w:tcPr>
          <w:p w14:paraId="2625AC71" w14:textId="77777777" w:rsidR="0074694F" w:rsidRPr="00396CD1" w:rsidRDefault="0074694F" w:rsidP="00B962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9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TAAATCGCAAGGTAGCTAACG</w:t>
            </w:r>
          </w:p>
        </w:tc>
      </w:tr>
      <w:tr w:rsidR="0074694F" w:rsidRPr="00396CD1" w14:paraId="6ABD0902" w14:textId="77777777" w:rsidTr="00B96215">
        <w:trPr>
          <w:trHeight w:val="260"/>
        </w:trPr>
        <w:tc>
          <w:tcPr>
            <w:tcW w:w="2605" w:type="dxa"/>
          </w:tcPr>
          <w:p w14:paraId="73360A91" w14:textId="77777777" w:rsidR="0074694F" w:rsidRPr="00396CD1" w:rsidRDefault="0074694F" w:rsidP="00B9621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6CD1">
              <w:rPr>
                <w:rFonts w:ascii="Times New Roman" w:hAnsi="Times New Roman" w:cs="Times New Roman"/>
                <w:i/>
                <w:sz w:val="20"/>
                <w:szCs w:val="20"/>
              </w:rPr>
              <w:t>vapA</w:t>
            </w:r>
            <w:proofErr w:type="spellEnd"/>
            <w:r w:rsidRPr="00396CD1">
              <w:rPr>
                <w:rFonts w:ascii="Times New Roman" w:hAnsi="Times New Roman" w:cs="Times New Roman"/>
                <w:sz w:val="20"/>
                <w:szCs w:val="20"/>
              </w:rPr>
              <w:t>-Center F</w:t>
            </w:r>
          </w:p>
        </w:tc>
        <w:tc>
          <w:tcPr>
            <w:tcW w:w="6930" w:type="dxa"/>
          </w:tcPr>
          <w:p w14:paraId="7B403EFA" w14:textId="77777777" w:rsidR="0074694F" w:rsidRPr="00396CD1" w:rsidRDefault="0074694F" w:rsidP="00B962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CD1">
              <w:rPr>
                <w:rFonts w:ascii="Times New Roman" w:hAnsi="Times New Roman" w:cs="Times New Roman"/>
                <w:sz w:val="20"/>
                <w:szCs w:val="20"/>
              </w:rPr>
              <w:t>ACTAACCAGACCATCCAACGTGACAAGGTT</w:t>
            </w:r>
          </w:p>
        </w:tc>
      </w:tr>
      <w:tr w:rsidR="0074694F" w:rsidRPr="00396CD1" w14:paraId="63756733" w14:textId="77777777" w:rsidTr="00B96215">
        <w:trPr>
          <w:trHeight w:val="260"/>
        </w:trPr>
        <w:tc>
          <w:tcPr>
            <w:tcW w:w="2605" w:type="dxa"/>
          </w:tcPr>
          <w:p w14:paraId="710F8C3B" w14:textId="77777777" w:rsidR="0074694F" w:rsidRPr="00396CD1" w:rsidRDefault="0074694F" w:rsidP="00B9621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396CD1">
              <w:rPr>
                <w:rFonts w:ascii="Times New Roman" w:hAnsi="Times New Roman" w:cs="Times New Roman"/>
                <w:i/>
                <w:sz w:val="20"/>
                <w:szCs w:val="20"/>
              </w:rPr>
              <w:t>vapA</w:t>
            </w:r>
            <w:proofErr w:type="spellEnd"/>
            <w:r w:rsidRPr="00396CD1">
              <w:rPr>
                <w:rFonts w:ascii="Times New Roman" w:hAnsi="Times New Roman" w:cs="Times New Roman"/>
                <w:sz w:val="20"/>
                <w:szCs w:val="20"/>
              </w:rPr>
              <w:t>-Center R</w:t>
            </w:r>
          </w:p>
        </w:tc>
        <w:tc>
          <w:tcPr>
            <w:tcW w:w="6930" w:type="dxa"/>
          </w:tcPr>
          <w:p w14:paraId="7C83B2F5" w14:textId="77777777" w:rsidR="0074694F" w:rsidRPr="00396CD1" w:rsidRDefault="0074694F" w:rsidP="00B962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CD1">
              <w:rPr>
                <w:rFonts w:ascii="Times New Roman" w:hAnsi="Times New Roman" w:cs="Times New Roman"/>
                <w:sz w:val="20"/>
                <w:szCs w:val="20"/>
              </w:rPr>
              <w:t>AACCTTGTCACGTTGGATGGTCTGGTTAGT</w:t>
            </w:r>
          </w:p>
        </w:tc>
      </w:tr>
    </w:tbl>
    <w:p w14:paraId="0CADC75F" w14:textId="008665BD" w:rsidR="0074694F" w:rsidRDefault="0074694F">
      <w:pPr>
        <w:rPr>
          <w:rFonts w:ascii="Times New Roman" w:hAnsi="Times New Roman" w:cs="Times New Roman"/>
        </w:rPr>
      </w:pPr>
    </w:p>
    <w:p w14:paraId="3EF9B291" w14:textId="0C443348" w:rsidR="0074694F" w:rsidRDefault="0074694F">
      <w:pPr>
        <w:rPr>
          <w:rFonts w:ascii="Times New Roman" w:hAnsi="Times New Roman" w:cs="Times New Roman"/>
        </w:rPr>
      </w:pPr>
    </w:p>
    <w:p w14:paraId="2F6FFE7D" w14:textId="7682D720" w:rsidR="0074694F" w:rsidRDefault="0074694F">
      <w:pPr>
        <w:rPr>
          <w:rFonts w:ascii="Times New Roman" w:hAnsi="Times New Roman" w:cs="Times New Roman"/>
        </w:rPr>
      </w:pPr>
    </w:p>
    <w:p w14:paraId="1483DF0A" w14:textId="22103237" w:rsidR="0074694F" w:rsidRDefault="0074694F">
      <w:pPr>
        <w:rPr>
          <w:rFonts w:ascii="Times New Roman" w:hAnsi="Times New Roman" w:cs="Times New Roman"/>
        </w:rPr>
      </w:pPr>
    </w:p>
    <w:p w14:paraId="62632891" w14:textId="1118328C" w:rsidR="0074694F" w:rsidRDefault="0074694F">
      <w:pPr>
        <w:rPr>
          <w:rFonts w:ascii="Times New Roman" w:hAnsi="Times New Roman" w:cs="Times New Roman"/>
        </w:rPr>
      </w:pPr>
    </w:p>
    <w:p w14:paraId="6857DF9A" w14:textId="0E2A005F" w:rsidR="0074694F" w:rsidRDefault="0074694F">
      <w:pPr>
        <w:rPr>
          <w:rFonts w:ascii="Times New Roman" w:hAnsi="Times New Roman" w:cs="Times New Roman"/>
        </w:rPr>
      </w:pPr>
    </w:p>
    <w:p w14:paraId="7C5D05CA" w14:textId="17B408F3" w:rsidR="0074694F" w:rsidRDefault="0074694F">
      <w:pPr>
        <w:rPr>
          <w:rFonts w:ascii="Times New Roman" w:hAnsi="Times New Roman" w:cs="Times New Roman"/>
        </w:rPr>
      </w:pPr>
    </w:p>
    <w:p w14:paraId="70C821C6" w14:textId="48C49E6B" w:rsidR="0074694F" w:rsidRDefault="0074694F">
      <w:pPr>
        <w:rPr>
          <w:rFonts w:ascii="Times New Roman" w:hAnsi="Times New Roman" w:cs="Times New Roman"/>
        </w:rPr>
      </w:pPr>
    </w:p>
    <w:p w14:paraId="39FE4185" w14:textId="6A244C34" w:rsidR="0074694F" w:rsidRDefault="0074694F">
      <w:pPr>
        <w:rPr>
          <w:rFonts w:ascii="Times New Roman" w:hAnsi="Times New Roman" w:cs="Times New Roman"/>
        </w:rPr>
      </w:pPr>
    </w:p>
    <w:p w14:paraId="0D8C4C46" w14:textId="5A56C3B0" w:rsidR="0074694F" w:rsidRDefault="0074694F">
      <w:pPr>
        <w:rPr>
          <w:rFonts w:ascii="Times New Roman" w:hAnsi="Times New Roman" w:cs="Times New Roman"/>
        </w:rPr>
      </w:pPr>
    </w:p>
    <w:p w14:paraId="4D9E21DC" w14:textId="4685D67A" w:rsidR="0074694F" w:rsidRDefault="0074694F">
      <w:pPr>
        <w:rPr>
          <w:rFonts w:ascii="Times New Roman" w:hAnsi="Times New Roman" w:cs="Times New Roman"/>
        </w:rPr>
      </w:pPr>
    </w:p>
    <w:p w14:paraId="1781F332" w14:textId="6F5B75B7" w:rsidR="0074694F" w:rsidRDefault="0074694F">
      <w:pPr>
        <w:rPr>
          <w:rFonts w:ascii="Times New Roman" w:hAnsi="Times New Roman" w:cs="Times New Roman"/>
        </w:rPr>
      </w:pPr>
    </w:p>
    <w:p w14:paraId="22BFE24C" w14:textId="365937FB" w:rsidR="0074694F" w:rsidRDefault="0074694F">
      <w:pPr>
        <w:rPr>
          <w:rFonts w:ascii="Times New Roman" w:hAnsi="Times New Roman" w:cs="Times New Roman"/>
        </w:rPr>
      </w:pPr>
    </w:p>
    <w:p w14:paraId="17C55EC5" w14:textId="09D16318" w:rsidR="0074694F" w:rsidRDefault="0074694F">
      <w:pPr>
        <w:rPr>
          <w:rFonts w:ascii="Times New Roman" w:hAnsi="Times New Roman" w:cs="Times New Roman"/>
        </w:rPr>
      </w:pPr>
    </w:p>
    <w:p w14:paraId="40D333AF" w14:textId="0172A19C" w:rsidR="0074694F" w:rsidRDefault="0074694F">
      <w:pPr>
        <w:rPr>
          <w:rFonts w:ascii="Times New Roman" w:hAnsi="Times New Roman" w:cs="Times New Roman"/>
        </w:rPr>
      </w:pPr>
    </w:p>
    <w:p w14:paraId="25AE99C4" w14:textId="364DC19B" w:rsidR="0074694F" w:rsidRDefault="0074694F">
      <w:pPr>
        <w:rPr>
          <w:rFonts w:ascii="Times New Roman" w:hAnsi="Times New Roman" w:cs="Times New Roman"/>
        </w:rPr>
      </w:pPr>
    </w:p>
    <w:p w14:paraId="60092EA3" w14:textId="5B4F04C5" w:rsidR="0074694F" w:rsidRDefault="0074694F">
      <w:pPr>
        <w:rPr>
          <w:rFonts w:ascii="Times New Roman" w:hAnsi="Times New Roman" w:cs="Times New Roman"/>
        </w:rPr>
      </w:pPr>
    </w:p>
    <w:p w14:paraId="0176E671" w14:textId="49732D9B" w:rsidR="0074694F" w:rsidRDefault="0074694F">
      <w:pPr>
        <w:rPr>
          <w:rFonts w:ascii="Times New Roman" w:hAnsi="Times New Roman" w:cs="Times New Roman"/>
        </w:rPr>
      </w:pPr>
    </w:p>
    <w:p w14:paraId="62A961C2" w14:textId="17183B9A" w:rsidR="0074694F" w:rsidRDefault="0074694F">
      <w:pPr>
        <w:rPr>
          <w:rFonts w:ascii="Times New Roman" w:hAnsi="Times New Roman" w:cs="Times New Roman"/>
        </w:rPr>
      </w:pPr>
    </w:p>
    <w:p w14:paraId="17B33A8B" w14:textId="51D9B7CB" w:rsidR="0074694F" w:rsidRDefault="0074694F">
      <w:pPr>
        <w:rPr>
          <w:rFonts w:ascii="Times New Roman" w:hAnsi="Times New Roman" w:cs="Times New Roman"/>
        </w:rPr>
      </w:pPr>
    </w:p>
    <w:p w14:paraId="0D421F02" w14:textId="77777777" w:rsidR="00614D32" w:rsidRDefault="00614D32">
      <w:pPr>
        <w:rPr>
          <w:rFonts w:ascii="Times New Roman" w:hAnsi="Times New Roman" w:cs="Times New Roman"/>
        </w:rPr>
      </w:pPr>
    </w:p>
    <w:p w14:paraId="44DEDCE0" w14:textId="34CC4D06" w:rsidR="0074694F" w:rsidRDefault="0074694F">
      <w:pPr>
        <w:rPr>
          <w:rFonts w:ascii="Times New Roman" w:hAnsi="Times New Roman" w:cs="Times New Roman"/>
        </w:rPr>
      </w:pPr>
    </w:p>
    <w:p w14:paraId="4D871904" w14:textId="2389F609" w:rsidR="0074694F" w:rsidRPr="00396CD1" w:rsidRDefault="0074694F" w:rsidP="0074694F">
      <w:pPr>
        <w:spacing w:line="480" w:lineRule="auto"/>
        <w:jc w:val="both"/>
        <w:rPr>
          <w:rFonts w:ascii="Times New Roman" w:hAnsi="Times New Roman" w:cs="Times New Roman"/>
          <w:b/>
          <w:bCs/>
          <w:iCs/>
          <w:color w:val="000000"/>
          <w:szCs w:val="22"/>
        </w:rPr>
      </w:pPr>
      <w:r w:rsidRPr="00396CD1">
        <w:rPr>
          <w:rFonts w:ascii="Times New Roman" w:hAnsi="Times New Roman" w:cs="Times New Roman"/>
          <w:b/>
          <w:bCs/>
          <w:iCs/>
          <w:color w:val="000000"/>
          <w:szCs w:val="22"/>
        </w:rPr>
        <w:lastRenderedPageBreak/>
        <w:t xml:space="preserve">Table </w:t>
      </w:r>
      <w:r w:rsidR="00362963">
        <w:rPr>
          <w:rFonts w:ascii="Times New Roman" w:hAnsi="Times New Roman" w:cs="Times New Roman"/>
          <w:b/>
          <w:bCs/>
          <w:iCs/>
          <w:color w:val="000000"/>
          <w:szCs w:val="22"/>
        </w:rPr>
        <w:t>S</w:t>
      </w:r>
      <w:r w:rsidR="00C17F15">
        <w:rPr>
          <w:rFonts w:ascii="Times New Roman" w:hAnsi="Times New Roman" w:cs="Times New Roman"/>
          <w:b/>
          <w:bCs/>
          <w:iCs/>
          <w:color w:val="000000"/>
          <w:szCs w:val="22"/>
        </w:rPr>
        <w:t>2</w:t>
      </w:r>
      <w:r w:rsidR="00614D32">
        <w:rPr>
          <w:rFonts w:ascii="Times New Roman" w:hAnsi="Times New Roman" w:cs="Times New Roman"/>
          <w:b/>
          <w:bCs/>
          <w:iCs/>
          <w:color w:val="000000"/>
          <w:szCs w:val="22"/>
        </w:rPr>
        <w:t xml:space="preserve">. </w:t>
      </w:r>
      <w:r w:rsidR="00614D32" w:rsidRPr="00614D32">
        <w:rPr>
          <w:rFonts w:ascii="Times New Roman" w:hAnsi="Times New Roman" w:cs="Times New Roman"/>
          <w:b/>
          <w:bCs/>
          <w:iCs/>
          <w:color w:val="000000"/>
          <w:szCs w:val="22"/>
        </w:rPr>
        <w:t>Concentration of RNA for transcriptomic analysis at 15</w:t>
      </w:r>
      <w:r w:rsidR="00614D32" w:rsidRPr="00614D32">
        <w:rPr>
          <w:rFonts w:ascii="Times New Roman" w:hAnsi="Times New Roman" w:cs="Times New Roman"/>
          <w:b/>
          <w:bCs/>
          <w:iCs/>
          <w:color w:val="000000"/>
          <w:szCs w:val="22"/>
        </w:rPr>
        <w:sym w:font="Symbol" w:char="F0B0"/>
      </w:r>
      <w:r w:rsidR="00614D32" w:rsidRPr="00614D32">
        <w:rPr>
          <w:rFonts w:ascii="Times New Roman" w:hAnsi="Times New Roman" w:cs="Times New Roman"/>
          <w:b/>
          <w:bCs/>
          <w:iCs/>
          <w:color w:val="000000"/>
          <w:szCs w:val="22"/>
        </w:rPr>
        <w:t>C.</w:t>
      </w:r>
    </w:p>
    <w:p w14:paraId="1CB3BC3E" w14:textId="22CC804C" w:rsidR="0074694F" w:rsidRDefault="0074694F">
      <w:pPr>
        <w:rPr>
          <w:rFonts w:ascii="Times New Roman" w:hAnsi="Times New Roman" w:cs="Times New Roman"/>
        </w:rPr>
      </w:pP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574"/>
        <w:gridCol w:w="1726"/>
        <w:gridCol w:w="1726"/>
      </w:tblGrid>
      <w:tr w:rsidR="0074694F" w:rsidRPr="00396CD1" w14:paraId="2701F995" w14:textId="77777777" w:rsidTr="00992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center"/>
          </w:tcPr>
          <w:p w14:paraId="54C95E77" w14:textId="2C90A7B2" w:rsidR="0074694F" w:rsidRPr="00396CD1" w:rsidRDefault="0074694F" w:rsidP="009921E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Strains (OD</w:t>
            </w:r>
            <w:r w:rsidR="00364D43">
              <w:rPr>
                <w:rFonts w:ascii="Times New Roman" w:hAnsi="Times New Roman" w:cs="Times New Roman"/>
                <w:iCs/>
                <w:color w:val="000000"/>
              </w:rPr>
              <w:t>600nm</w:t>
            </w:r>
            <w:r w:rsidRPr="00396CD1">
              <w:rPr>
                <w:rFonts w:ascii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39E6E7" w14:textId="5EB5932D" w:rsidR="0074694F" w:rsidRPr="00396CD1" w:rsidRDefault="0074694F" w:rsidP="009921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Concentration (µg/m</w:t>
            </w:r>
            <w:r w:rsidR="00364D43">
              <w:rPr>
                <w:rFonts w:ascii="Times New Roman" w:hAnsi="Times New Roman" w:cs="Times New Roman"/>
                <w:iCs/>
                <w:color w:val="000000"/>
              </w:rPr>
              <w:t>L</w:t>
            </w:r>
            <w:r w:rsidRPr="00396CD1">
              <w:rPr>
                <w:rFonts w:ascii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1574" w:type="dxa"/>
            <w:shd w:val="clear" w:color="auto" w:fill="auto"/>
            <w:vAlign w:val="center"/>
          </w:tcPr>
          <w:p w14:paraId="645C066E" w14:textId="404912F8" w:rsidR="0074694F" w:rsidRPr="00396CD1" w:rsidRDefault="0074694F" w:rsidP="009921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Ratio</w:t>
            </w:r>
          </w:p>
          <w:p w14:paraId="396F93FC" w14:textId="77777777" w:rsidR="0074694F" w:rsidRPr="00396CD1" w:rsidRDefault="0074694F" w:rsidP="009921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(260/280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88D0537" w14:textId="4E69835E" w:rsidR="0074694F" w:rsidRPr="00396CD1" w:rsidRDefault="0074694F" w:rsidP="009921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Ratio</w:t>
            </w:r>
          </w:p>
          <w:p w14:paraId="250DBA37" w14:textId="77777777" w:rsidR="0074694F" w:rsidRPr="00396CD1" w:rsidRDefault="0074694F" w:rsidP="009921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(260/230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21A95A4" w14:textId="77777777" w:rsidR="009921ED" w:rsidRDefault="009921ED" w:rsidP="009921E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Cs/>
                <w:color w:val="000000"/>
              </w:rPr>
            </w:pPr>
          </w:p>
          <w:p w14:paraId="1AADA267" w14:textId="609FEB81" w:rsidR="0074694F" w:rsidRPr="00396CD1" w:rsidRDefault="0074694F" w:rsidP="009921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CFU</w:t>
            </w:r>
            <w:r w:rsidR="00364D43">
              <w:rPr>
                <w:rFonts w:ascii="Times New Roman" w:hAnsi="Times New Roman" w:cs="Times New Roman"/>
                <w:iCs/>
                <w:color w:val="000000"/>
              </w:rPr>
              <w:t>/mL</w:t>
            </w:r>
          </w:p>
          <w:p w14:paraId="123C1BC4" w14:textId="77777777" w:rsidR="0074694F" w:rsidRPr="00396CD1" w:rsidRDefault="0074694F" w:rsidP="009921E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</w:p>
        </w:tc>
      </w:tr>
      <w:tr w:rsidR="0074694F" w:rsidRPr="00396CD1" w14:paraId="6FE4DC5C" w14:textId="77777777" w:rsidTr="00B96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1D098A2" w14:textId="75D31847" w:rsidR="0074694F" w:rsidRPr="00396CD1" w:rsidRDefault="0074694F" w:rsidP="00B96215">
            <w:pPr>
              <w:jc w:val="both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  <w:t>Wild Type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 xml:space="preserve"> (.720)</w:t>
            </w:r>
          </w:p>
        </w:tc>
        <w:tc>
          <w:tcPr>
            <w:tcW w:w="1701" w:type="dxa"/>
            <w:shd w:val="clear" w:color="auto" w:fill="auto"/>
          </w:tcPr>
          <w:p w14:paraId="0A7C279E" w14:textId="77777777" w:rsidR="0074694F" w:rsidRPr="00396CD1" w:rsidRDefault="0074694F" w:rsidP="0075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729.79</w:t>
            </w:r>
          </w:p>
          <w:p w14:paraId="580884AE" w14:textId="77777777" w:rsidR="0074694F" w:rsidRPr="00396CD1" w:rsidRDefault="0074694F" w:rsidP="0075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574" w:type="dxa"/>
            <w:shd w:val="clear" w:color="auto" w:fill="auto"/>
          </w:tcPr>
          <w:p w14:paraId="59D6EE76" w14:textId="77777777" w:rsidR="0074694F" w:rsidRPr="00396CD1" w:rsidRDefault="0074694F" w:rsidP="00B96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06</w:t>
            </w:r>
          </w:p>
          <w:p w14:paraId="25870A3F" w14:textId="77777777" w:rsidR="0074694F" w:rsidRPr="00396CD1" w:rsidRDefault="0074694F" w:rsidP="00B96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726" w:type="dxa"/>
            <w:shd w:val="clear" w:color="auto" w:fill="auto"/>
          </w:tcPr>
          <w:p w14:paraId="48A0E382" w14:textId="77777777" w:rsidR="0074694F" w:rsidRPr="00396CD1" w:rsidRDefault="0074694F" w:rsidP="00B96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.8</w:t>
            </w:r>
          </w:p>
        </w:tc>
        <w:tc>
          <w:tcPr>
            <w:tcW w:w="1726" w:type="dxa"/>
            <w:shd w:val="clear" w:color="auto" w:fill="auto"/>
          </w:tcPr>
          <w:p w14:paraId="5F44DD26" w14:textId="3E57637D" w:rsidR="0074694F" w:rsidRPr="00396CD1" w:rsidRDefault="0074694F" w:rsidP="00B96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9.8</w:t>
            </w:r>
            <w:r w:rsidR="00614D32">
              <w:rPr>
                <w:rFonts w:ascii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r w:rsidR="00364D43">
              <w:rPr>
                <w:rFonts w:ascii="Times New Roman" w:hAnsi="Times New Roman" w:cs="Times New Roman"/>
                <w:iCs/>
                <w:color w:val="000000"/>
                <w:lang w:val="en-CA"/>
              </w:rPr>
              <w:t>x</w:t>
            </w: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0</w:t>
            </w:r>
            <w:r w:rsidRPr="00396CD1">
              <w:rPr>
                <w:rFonts w:ascii="Times New Roman" w:hAnsi="Times New Roman" w:cs="Times New Roman"/>
                <w:iCs/>
                <w:color w:val="000000"/>
                <w:vertAlign w:val="superscript"/>
                <w:lang w:val="en-CA"/>
              </w:rPr>
              <w:t>8</w:t>
            </w:r>
          </w:p>
        </w:tc>
      </w:tr>
      <w:tr w:rsidR="0074694F" w:rsidRPr="00396CD1" w14:paraId="0A54D6F2" w14:textId="77777777" w:rsidTr="00B96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9E6A24B" w14:textId="791C4806" w:rsidR="0074694F" w:rsidRPr="00396CD1" w:rsidRDefault="0074694F" w:rsidP="00B96215">
            <w:pPr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  <w:t xml:space="preserve">Wild Type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(.760)</w:t>
            </w:r>
          </w:p>
        </w:tc>
        <w:tc>
          <w:tcPr>
            <w:tcW w:w="1701" w:type="dxa"/>
            <w:shd w:val="clear" w:color="auto" w:fill="auto"/>
          </w:tcPr>
          <w:p w14:paraId="5FECEE3C" w14:textId="77777777" w:rsidR="0074694F" w:rsidRPr="00396CD1" w:rsidRDefault="0074694F" w:rsidP="00753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720.74</w:t>
            </w:r>
          </w:p>
          <w:p w14:paraId="1F7C6F95" w14:textId="77777777" w:rsidR="0074694F" w:rsidRPr="00396CD1" w:rsidRDefault="0074694F" w:rsidP="00614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574" w:type="dxa"/>
            <w:shd w:val="clear" w:color="auto" w:fill="auto"/>
          </w:tcPr>
          <w:p w14:paraId="03D15D4E" w14:textId="77777777" w:rsidR="0074694F" w:rsidRPr="00396CD1" w:rsidRDefault="0074694F" w:rsidP="00B962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09</w:t>
            </w:r>
          </w:p>
          <w:p w14:paraId="11F53954" w14:textId="77777777" w:rsidR="0074694F" w:rsidRPr="00396CD1" w:rsidRDefault="0074694F" w:rsidP="00B962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726" w:type="dxa"/>
            <w:shd w:val="clear" w:color="auto" w:fill="auto"/>
          </w:tcPr>
          <w:p w14:paraId="07A503A4" w14:textId="77777777" w:rsidR="0074694F" w:rsidRPr="00396CD1" w:rsidRDefault="0074694F" w:rsidP="00B962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.7</w:t>
            </w:r>
          </w:p>
          <w:p w14:paraId="60895FED" w14:textId="77777777" w:rsidR="0074694F" w:rsidRPr="00396CD1" w:rsidRDefault="0074694F" w:rsidP="00B962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726" w:type="dxa"/>
            <w:shd w:val="clear" w:color="auto" w:fill="auto"/>
          </w:tcPr>
          <w:p w14:paraId="1131ED87" w14:textId="4D03FDBF" w:rsidR="0074694F" w:rsidRPr="00396CD1" w:rsidRDefault="0074694F" w:rsidP="00B962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9.2</w:t>
            </w:r>
            <w:r w:rsidR="00614D32">
              <w:rPr>
                <w:rFonts w:ascii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r w:rsidR="00364D43">
              <w:rPr>
                <w:rFonts w:ascii="Times New Roman" w:hAnsi="Times New Roman" w:cs="Times New Roman"/>
                <w:iCs/>
                <w:color w:val="000000"/>
                <w:lang w:val="en-CA"/>
              </w:rPr>
              <w:t>x</w:t>
            </w: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0</w:t>
            </w:r>
            <w:r w:rsidRPr="00396CD1">
              <w:rPr>
                <w:rFonts w:ascii="Times New Roman" w:hAnsi="Times New Roman" w:cs="Times New Roman"/>
                <w:iCs/>
                <w:color w:val="000000"/>
                <w:vertAlign w:val="superscript"/>
                <w:lang w:val="en-CA"/>
              </w:rPr>
              <w:t>8</w:t>
            </w:r>
          </w:p>
          <w:p w14:paraId="43721322" w14:textId="77777777" w:rsidR="0074694F" w:rsidRPr="00396CD1" w:rsidRDefault="0074694F" w:rsidP="00B962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</w:p>
        </w:tc>
      </w:tr>
      <w:tr w:rsidR="0074694F" w:rsidRPr="00396CD1" w14:paraId="52BD21AC" w14:textId="77777777" w:rsidTr="00B96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3C6C259" w14:textId="50B33DF6" w:rsidR="0074694F" w:rsidRPr="00396CD1" w:rsidRDefault="0074694F" w:rsidP="00B96215">
            <w:pPr>
              <w:jc w:val="both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  <w:t>Wild Type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 xml:space="preserve"> (.825)</w:t>
            </w:r>
          </w:p>
        </w:tc>
        <w:tc>
          <w:tcPr>
            <w:tcW w:w="1701" w:type="dxa"/>
            <w:shd w:val="clear" w:color="auto" w:fill="auto"/>
          </w:tcPr>
          <w:p w14:paraId="2B1AD8A1" w14:textId="77777777" w:rsidR="0074694F" w:rsidRPr="00396CD1" w:rsidRDefault="0074694F" w:rsidP="00753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376.24</w:t>
            </w:r>
          </w:p>
          <w:p w14:paraId="3FF55B8D" w14:textId="77777777" w:rsidR="0074694F" w:rsidRPr="00396CD1" w:rsidRDefault="0074694F" w:rsidP="00614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574" w:type="dxa"/>
            <w:shd w:val="clear" w:color="auto" w:fill="auto"/>
          </w:tcPr>
          <w:p w14:paraId="42C5F981" w14:textId="77777777" w:rsidR="0074694F" w:rsidRPr="00396CD1" w:rsidRDefault="0074694F" w:rsidP="00B96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04</w:t>
            </w:r>
          </w:p>
          <w:p w14:paraId="40019611" w14:textId="77777777" w:rsidR="0074694F" w:rsidRPr="00396CD1" w:rsidRDefault="0074694F" w:rsidP="00B96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726" w:type="dxa"/>
            <w:shd w:val="clear" w:color="auto" w:fill="auto"/>
          </w:tcPr>
          <w:p w14:paraId="17E6D99A" w14:textId="77777777" w:rsidR="0074694F" w:rsidRPr="00396CD1" w:rsidRDefault="0074694F" w:rsidP="00B96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.5</w:t>
            </w:r>
          </w:p>
          <w:p w14:paraId="0E36B11B" w14:textId="77777777" w:rsidR="0074694F" w:rsidRPr="00396CD1" w:rsidRDefault="0074694F" w:rsidP="00B96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726" w:type="dxa"/>
            <w:shd w:val="clear" w:color="auto" w:fill="auto"/>
          </w:tcPr>
          <w:p w14:paraId="63350936" w14:textId="075CF065" w:rsidR="0074694F" w:rsidRPr="00396CD1" w:rsidRDefault="0074694F" w:rsidP="00B96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7.7</w:t>
            </w:r>
            <w:r w:rsidR="00614D32">
              <w:rPr>
                <w:rFonts w:ascii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r w:rsidR="00364D43">
              <w:rPr>
                <w:rFonts w:ascii="Times New Roman" w:hAnsi="Times New Roman" w:cs="Times New Roman"/>
                <w:iCs/>
                <w:color w:val="000000"/>
                <w:lang w:val="en-CA"/>
              </w:rPr>
              <w:t>x</w:t>
            </w: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0</w:t>
            </w:r>
            <w:r w:rsidRPr="00396CD1">
              <w:rPr>
                <w:rFonts w:ascii="Times New Roman" w:hAnsi="Times New Roman" w:cs="Times New Roman"/>
                <w:iCs/>
                <w:color w:val="000000"/>
                <w:vertAlign w:val="superscript"/>
                <w:lang w:val="en-CA"/>
              </w:rPr>
              <w:t>8</w:t>
            </w:r>
          </w:p>
          <w:p w14:paraId="04AF437F" w14:textId="77777777" w:rsidR="0074694F" w:rsidRPr="00396CD1" w:rsidRDefault="0074694F" w:rsidP="00B96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</w:p>
        </w:tc>
      </w:tr>
      <w:tr w:rsidR="0074694F" w:rsidRPr="00396CD1" w14:paraId="388E9263" w14:textId="77777777" w:rsidTr="00B96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CC1A8B7" w14:textId="77777777" w:rsidR="0074694F" w:rsidRPr="00396CD1" w:rsidRDefault="0074694F" w:rsidP="00B96215">
            <w:pPr>
              <w:tabs>
                <w:tab w:val="left" w:pos="1275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l-GR"/>
              </w:rPr>
              <w:t>Δ</w:t>
            </w:r>
            <w:proofErr w:type="spellStart"/>
            <w:r w:rsidRPr="00396CD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>cspB</w:t>
            </w:r>
            <w:proofErr w:type="spellEnd"/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  <w:t xml:space="preserve">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(.810)</w:t>
            </w:r>
          </w:p>
        </w:tc>
        <w:tc>
          <w:tcPr>
            <w:tcW w:w="1701" w:type="dxa"/>
            <w:shd w:val="clear" w:color="auto" w:fill="auto"/>
          </w:tcPr>
          <w:p w14:paraId="6C72372A" w14:textId="77777777" w:rsidR="0074694F" w:rsidRPr="00396CD1" w:rsidRDefault="0074694F" w:rsidP="00753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3370.2</w:t>
            </w:r>
          </w:p>
        </w:tc>
        <w:tc>
          <w:tcPr>
            <w:tcW w:w="1574" w:type="dxa"/>
            <w:shd w:val="clear" w:color="auto" w:fill="auto"/>
          </w:tcPr>
          <w:p w14:paraId="74BB396B" w14:textId="77777777" w:rsidR="0074694F" w:rsidRPr="00396CD1" w:rsidRDefault="0074694F" w:rsidP="00B96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07</w:t>
            </w:r>
          </w:p>
        </w:tc>
        <w:tc>
          <w:tcPr>
            <w:tcW w:w="1726" w:type="dxa"/>
            <w:shd w:val="clear" w:color="auto" w:fill="auto"/>
          </w:tcPr>
          <w:p w14:paraId="4D96C51E" w14:textId="77777777" w:rsidR="0074694F" w:rsidRPr="00396CD1" w:rsidRDefault="0074694F" w:rsidP="00B96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1</w:t>
            </w:r>
          </w:p>
        </w:tc>
        <w:tc>
          <w:tcPr>
            <w:tcW w:w="1726" w:type="dxa"/>
            <w:shd w:val="clear" w:color="auto" w:fill="auto"/>
          </w:tcPr>
          <w:p w14:paraId="2C14E47E" w14:textId="137F06FF" w:rsidR="0074694F" w:rsidRPr="00396CD1" w:rsidRDefault="0074694F" w:rsidP="00B96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6.2</w:t>
            </w:r>
            <w:r w:rsidR="00614D32">
              <w:rPr>
                <w:rFonts w:ascii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r w:rsidR="00364D43">
              <w:rPr>
                <w:rFonts w:ascii="Times New Roman" w:hAnsi="Times New Roman" w:cs="Times New Roman"/>
                <w:iCs/>
                <w:color w:val="000000"/>
                <w:lang w:val="en-CA"/>
              </w:rPr>
              <w:t>x</w:t>
            </w: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0</w:t>
            </w:r>
            <w:r w:rsidRPr="00396CD1">
              <w:rPr>
                <w:rFonts w:ascii="Times New Roman" w:hAnsi="Times New Roman" w:cs="Times New Roman"/>
                <w:iCs/>
                <w:color w:val="000000"/>
                <w:vertAlign w:val="superscript"/>
                <w:lang w:val="en-CA"/>
              </w:rPr>
              <w:t>8</w:t>
            </w:r>
          </w:p>
        </w:tc>
      </w:tr>
      <w:tr w:rsidR="0074694F" w:rsidRPr="00396CD1" w14:paraId="08FF644C" w14:textId="77777777" w:rsidTr="00B96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092A6EC" w14:textId="77777777" w:rsidR="0074694F" w:rsidRPr="00396CD1" w:rsidRDefault="0074694F" w:rsidP="00B9621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l-GR"/>
              </w:rPr>
              <w:t>Δ</w:t>
            </w:r>
            <w:proofErr w:type="spellStart"/>
            <w:r w:rsidRPr="00396CD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>cspB</w:t>
            </w:r>
            <w:proofErr w:type="spellEnd"/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  <w:t xml:space="preserve">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(.776)</w:t>
            </w:r>
          </w:p>
        </w:tc>
        <w:tc>
          <w:tcPr>
            <w:tcW w:w="1701" w:type="dxa"/>
            <w:shd w:val="clear" w:color="auto" w:fill="auto"/>
          </w:tcPr>
          <w:p w14:paraId="251A861A" w14:textId="77777777" w:rsidR="0074694F" w:rsidRPr="00396CD1" w:rsidRDefault="0074694F" w:rsidP="00753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421.9</w:t>
            </w:r>
          </w:p>
        </w:tc>
        <w:tc>
          <w:tcPr>
            <w:tcW w:w="1574" w:type="dxa"/>
            <w:shd w:val="clear" w:color="auto" w:fill="auto"/>
          </w:tcPr>
          <w:p w14:paraId="0597492C" w14:textId="77777777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06</w:t>
            </w:r>
          </w:p>
        </w:tc>
        <w:tc>
          <w:tcPr>
            <w:tcW w:w="1726" w:type="dxa"/>
            <w:shd w:val="clear" w:color="auto" w:fill="auto"/>
          </w:tcPr>
          <w:p w14:paraId="17DED987" w14:textId="77777777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.6</w:t>
            </w:r>
          </w:p>
        </w:tc>
        <w:tc>
          <w:tcPr>
            <w:tcW w:w="1726" w:type="dxa"/>
            <w:shd w:val="clear" w:color="auto" w:fill="auto"/>
          </w:tcPr>
          <w:p w14:paraId="5B4BE0E4" w14:textId="0B3C0FE0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8.1</w:t>
            </w:r>
            <w:r w:rsidR="00614D32">
              <w:rPr>
                <w:rFonts w:ascii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r w:rsidR="00364D43">
              <w:rPr>
                <w:rFonts w:ascii="Times New Roman" w:hAnsi="Times New Roman" w:cs="Times New Roman"/>
                <w:iCs/>
                <w:color w:val="000000"/>
                <w:lang w:val="en-CA"/>
              </w:rPr>
              <w:t>x</w:t>
            </w: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0</w:t>
            </w:r>
            <w:r w:rsidRPr="00396CD1">
              <w:rPr>
                <w:rFonts w:ascii="Times New Roman" w:hAnsi="Times New Roman" w:cs="Times New Roman"/>
                <w:iCs/>
                <w:color w:val="000000"/>
                <w:vertAlign w:val="superscript"/>
                <w:lang w:val="en-CA"/>
              </w:rPr>
              <w:t>8</w:t>
            </w:r>
          </w:p>
        </w:tc>
      </w:tr>
      <w:tr w:rsidR="0074694F" w:rsidRPr="00396CD1" w14:paraId="3803CBEA" w14:textId="77777777" w:rsidTr="00B96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8B76670" w14:textId="77777777" w:rsidR="0074694F" w:rsidRPr="00396CD1" w:rsidRDefault="0074694F" w:rsidP="00B962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l-GR"/>
              </w:rPr>
              <w:t>Δ</w:t>
            </w:r>
            <w:proofErr w:type="spellStart"/>
            <w:r w:rsidRPr="00396CD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>cspB</w:t>
            </w:r>
            <w:proofErr w:type="spellEnd"/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  <w:t xml:space="preserve">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(.736)</w:t>
            </w:r>
          </w:p>
        </w:tc>
        <w:tc>
          <w:tcPr>
            <w:tcW w:w="1701" w:type="dxa"/>
            <w:shd w:val="clear" w:color="auto" w:fill="auto"/>
          </w:tcPr>
          <w:p w14:paraId="3EE1C4AF" w14:textId="77777777" w:rsidR="0074694F" w:rsidRPr="00396CD1" w:rsidRDefault="0074694F" w:rsidP="007533C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050.1</w:t>
            </w:r>
          </w:p>
        </w:tc>
        <w:tc>
          <w:tcPr>
            <w:tcW w:w="1574" w:type="dxa"/>
            <w:shd w:val="clear" w:color="auto" w:fill="auto"/>
          </w:tcPr>
          <w:p w14:paraId="764339EC" w14:textId="77777777" w:rsidR="0074694F" w:rsidRPr="00396CD1" w:rsidRDefault="0074694F" w:rsidP="00B96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07</w:t>
            </w:r>
          </w:p>
        </w:tc>
        <w:tc>
          <w:tcPr>
            <w:tcW w:w="1726" w:type="dxa"/>
            <w:shd w:val="clear" w:color="auto" w:fill="auto"/>
          </w:tcPr>
          <w:p w14:paraId="0C121676" w14:textId="77777777" w:rsidR="0074694F" w:rsidRPr="00396CD1" w:rsidRDefault="0074694F" w:rsidP="00B96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.7</w:t>
            </w:r>
          </w:p>
        </w:tc>
        <w:tc>
          <w:tcPr>
            <w:tcW w:w="1726" w:type="dxa"/>
            <w:shd w:val="clear" w:color="auto" w:fill="auto"/>
          </w:tcPr>
          <w:p w14:paraId="2CF46CEF" w14:textId="1A39B06F" w:rsidR="0074694F" w:rsidRPr="00396CD1" w:rsidRDefault="0074694F" w:rsidP="00B96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8.8</w:t>
            </w:r>
            <w:r w:rsidR="00614D32">
              <w:rPr>
                <w:rFonts w:ascii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r w:rsidR="00364D43">
              <w:rPr>
                <w:rFonts w:ascii="Times New Roman" w:hAnsi="Times New Roman" w:cs="Times New Roman"/>
                <w:iCs/>
                <w:color w:val="000000"/>
                <w:lang w:val="en-CA"/>
              </w:rPr>
              <w:t>x</w:t>
            </w: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0</w:t>
            </w:r>
            <w:r w:rsidRPr="00396CD1">
              <w:rPr>
                <w:rFonts w:ascii="Times New Roman" w:hAnsi="Times New Roman" w:cs="Times New Roman"/>
                <w:iCs/>
                <w:color w:val="000000"/>
                <w:vertAlign w:val="superscript"/>
                <w:lang w:val="en-CA"/>
              </w:rPr>
              <w:t>8</w:t>
            </w:r>
          </w:p>
        </w:tc>
      </w:tr>
      <w:tr w:rsidR="0074694F" w:rsidRPr="00396CD1" w14:paraId="7A067772" w14:textId="77777777" w:rsidTr="00B96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4B2A79A" w14:textId="77777777" w:rsidR="0074694F" w:rsidRPr="00396CD1" w:rsidRDefault="0074694F" w:rsidP="00B9621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l-GR"/>
              </w:rPr>
              <w:t>Δ</w:t>
            </w:r>
            <w:proofErr w:type="spellStart"/>
            <w:r w:rsidRPr="00396CD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>cspD</w:t>
            </w:r>
            <w:proofErr w:type="spellEnd"/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  <w:t xml:space="preserve">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(.709)</w:t>
            </w:r>
          </w:p>
        </w:tc>
        <w:tc>
          <w:tcPr>
            <w:tcW w:w="1701" w:type="dxa"/>
            <w:shd w:val="clear" w:color="auto" w:fill="auto"/>
          </w:tcPr>
          <w:p w14:paraId="54D47F62" w14:textId="77777777" w:rsidR="0074694F" w:rsidRPr="00396CD1" w:rsidRDefault="0074694F" w:rsidP="00753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452.15</w:t>
            </w:r>
          </w:p>
        </w:tc>
        <w:tc>
          <w:tcPr>
            <w:tcW w:w="1574" w:type="dxa"/>
            <w:shd w:val="clear" w:color="auto" w:fill="auto"/>
          </w:tcPr>
          <w:p w14:paraId="7727B488" w14:textId="77777777" w:rsidR="0074694F" w:rsidRPr="00396CD1" w:rsidRDefault="0074694F" w:rsidP="00B9621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 xml:space="preserve">        2.06</w:t>
            </w:r>
          </w:p>
        </w:tc>
        <w:tc>
          <w:tcPr>
            <w:tcW w:w="1726" w:type="dxa"/>
            <w:shd w:val="clear" w:color="auto" w:fill="auto"/>
          </w:tcPr>
          <w:p w14:paraId="4945AEC1" w14:textId="77777777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.6</w:t>
            </w:r>
          </w:p>
        </w:tc>
        <w:tc>
          <w:tcPr>
            <w:tcW w:w="1726" w:type="dxa"/>
            <w:shd w:val="clear" w:color="auto" w:fill="auto"/>
          </w:tcPr>
          <w:p w14:paraId="114E0AF1" w14:textId="1E43D767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8.1</w:t>
            </w:r>
            <w:r w:rsidR="00614D32">
              <w:rPr>
                <w:rFonts w:ascii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r w:rsidR="00364D43">
              <w:rPr>
                <w:rFonts w:ascii="Times New Roman" w:hAnsi="Times New Roman" w:cs="Times New Roman"/>
                <w:iCs/>
                <w:color w:val="000000"/>
                <w:lang w:val="en-CA"/>
              </w:rPr>
              <w:t>x</w:t>
            </w: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0</w:t>
            </w:r>
            <w:r w:rsidRPr="00396CD1">
              <w:rPr>
                <w:rFonts w:ascii="Times New Roman" w:hAnsi="Times New Roman" w:cs="Times New Roman"/>
                <w:iCs/>
                <w:color w:val="000000"/>
                <w:vertAlign w:val="superscript"/>
                <w:lang w:val="en-CA"/>
              </w:rPr>
              <w:t>8</w:t>
            </w:r>
          </w:p>
        </w:tc>
      </w:tr>
      <w:tr w:rsidR="0074694F" w:rsidRPr="00396CD1" w14:paraId="0EF6146A" w14:textId="77777777" w:rsidTr="00B962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5213D95" w14:textId="77777777" w:rsidR="0074694F" w:rsidRPr="00396CD1" w:rsidRDefault="0074694F" w:rsidP="00B962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l-GR"/>
              </w:rPr>
              <w:t>Δ</w:t>
            </w:r>
            <w:proofErr w:type="spellStart"/>
            <w:r w:rsidRPr="00396CD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>cspD</w:t>
            </w:r>
            <w:proofErr w:type="spellEnd"/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  <w:t xml:space="preserve">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(.789)</w:t>
            </w:r>
          </w:p>
        </w:tc>
        <w:tc>
          <w:tcPr>
            <w:tcW w:w="1701" w:type="dxa"/>
            <w:shd w:val="clear" w:color="auto" w:fill="auto"/>
          </w:tcPr>
          <w:p w14:paraId="47446FFE" w14:textId="77777777" w:rsidR="0074694F" w:rsidRPr="00396CD1" w:rsidRDefault="0074694F" w:rsidP="007533C6">
            <w:pPr>
              <w:tabs>
                <w:tab w:val="left" w:pos="129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590.93</w:t>
            </w:r>
          </w:p>
        </w:tc>
        <w:tc>
          <w:tcPr>
            <w:tcW w:w="1574" w:type="dxa"/>
            <w:shd w:val="clear" w:color="auto" w:fill="auto"/>
          </w:tcPr>
          <w:p w14:paraId="27894E93" w14:textId="77777777" w:rsidR="0074694F" w:rsidRPr="00396CD1" w:rsidRDefault="0074694F" w:rsidP="00B96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04</w:t>
            </w:r>
          </w:p>
        </w:tc>
        <w:tc>
          <w:tcPr>
            <w:tcW w:w="1726" w:type="dxa"/>
            <w:shd w:val="clear" w:color="auto" w:fill="auto"/>
          </w:tcPr>
          <w:p w14:paraId="59981513" w14:textId="77777777" w:rsidR="0074694F" w:rsidRPr="00396CD1" w:rsidRDefault="0074694F" w:rsidP="00B962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.8</w:t>
            </w:r>
          </w:p>
        </w:tc>
        <w:tc>
          <w:tcPr>
            <w:tcW w:w="1726" w:type="dxa"/>
            <w:shd w:val="clear" w:color="auto" w:fill="auto"/>
          </w:tcPr>
          <w:p w14:paraId="3A6D522B" w14:textId="6E39509B" w:rsidR="0074694F" w:rsidRPr="00396CD1" w:rsidRDefault="0074694F" w:rsidP="00B9621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 xml:space="preserve">      9.8</w:t>
            </w:r>
            <w:r w:rsidR="00614D32">
              <w:rPr>
                <w:rFonts w:ascii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r w:rsidR="00364D43">
              <w:rPr>
                <w:rFonts w:ascii="Times New Roman" w:hAnsi="Times New Roman" w:cs="Times New Roman"/>
                <w:iCs/>
                <w:color w:val="000000"/>
                <w:lang w:val="en-CA"/>
              </w:rPr>
              <w:t>x</w:t>
            </w: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0</w:t>
            </w:r>
            <w:r w:rsidRPr="00396CD1">
              <w:rPr>
                <w:rFonts w:ascii="Times New Roman" w:hAnsi="Times New Roman" w:cs="Times New Roman"/>
                <w:iCs/>
                <w:color w:val="000000"/>
                <w:vertAlign w:val="superscript"/>
                <w:lang w:val="en-CA"/>
              </w:rPr>
              <w:t>8</w:t>
            </w:r>
          </w:p>
        </w:tc>
      </w:tr>
      <w:tr w:rsidR="0074694F" w:rsidRPr="00396CD1" w14:paraId="27FDCC95" w14:textId="77777777" w:rsidTr="00B962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179E35A" w14:textId="77777777" w:rsidR="0074694F" w:rsidRPr="00396CD1" w:rsidRDefault="0074694F" w:rsidP="00B96215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vertAlign w:val="subscript"/>
                <w:lang w:val="en-CA"/>
              </w:rPr>
            </w:pP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l-GR"/>
              </w:rPr>
              <w:t>Δ</w:t>
            </w:r>
            <w:proofErr w:type="spellStart"/>
            <w:r w:rsidRPr="00396CD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>cspD</w:t>
            </w:r>
            <w:proofErr w:type="spellEnd"/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  <w:t xml:space="preserve">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(.781)</w:t>
            </w:r>
          </w:p>
          <w:p w14:paraId="0C13BA0E" w14:textId="77777777" w:rsidR="0074694F" w:rsidRPr="00396CD1" w:rsidRDefault="0074694F" w:rsidP="00B96215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vertAlign w:val="subscript"/>
              </w:rPr>
            </w:pP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l-GR"/>
              </w:rPr>
              <w:t>Δ</w:t>
            </w:r>
            <w:proofErr w:type="spellStart"/>
            <w:r w:rsidRPr="00396CD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>cspB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 xml:space="preserve">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l-GR"/>
              </w:rPr>
              <w:t>Δ</w:t>
            </w:r>
            <w:proofErr w:type="spellStart"/>
            <w:r w:rsidRPr="00396CD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>cspD</w:t>
            </w:r>
            <w:proofErr w:type="spellEnd"/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  <w:t xml:space="preserve">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(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</w:rPr>
              <w:t>.764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)</w:t>
            </w:r>
          </w:p>
          <w:p w14:paraId="6BD57410" w14:textId="77777777" w:rsidR="0074694F" w:rsidRPr="00396CD1" w:rsidRDefault="0074694F" w:rsidP="00B96215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vertAlign w:val="subscript"/>
              </w:rPr>
            </w:pP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l-GR"/>
              </w:rPr>
              <w:t>Δ</w:t>
            </w:r>
            <w:proofErr w:type="spellStart"/>
            <w:r w:rsidRPr="00396CD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>cspB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 xml:space="preserve">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l-GR"/>
              </w:rPr>
              <w:t>Δ</w:t>
            </w:r>
            <w:proofErr w:type="spellStart"/>
            <w:r w:rsidRPr="00396CD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>cspD</w:t>
            </w:r>
            <w:proofErr w:type="spellEnd"/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  <w:t xml:space="preserve">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(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</w:rPr>
              <w:t>.751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)</w:t>
            </w:r>
          </w:p>
          <w:p w14:paraId="76D286DD" w14:textId="77777777" w:rsidR="0074694F" w:rsidRPr="00396CD1" w:rsidRDefault="0074694F" w:rsidP="00B96215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  <w:vertAlign w:val="subscript"/>
              </w:rPr>
            </w:pP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l-GR"/>
              </w:rPr>
              <w:t>Δ</w:t>
            </w:r>
            <w:proofErr w:type="spellStart"/>
            <w:r w:rsidRPr="00396CD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>cspB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 xml:space="preserve">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l-GR"/>
              </w:rPr>
              <w:t>Δ</w:t>
            </w:r>
            <w:proofErr w:type="spellStart"/>
            <w:r w:rsidRPr="00396CD1">
              <w:rPr>
                <w:rFonts w:ascii="Times New Roman" w:hAnsi="Times New Roman" w:cs="Times New Roman"/>
                <w:b w:val="0"/>
                <w:bCs w:val="0"/>
                <w:i/>
                <w:color w:val="000000"/>
                <w:lang w:val="en-CA"/>
              </w:rPr>
              <w:t>cspD</w:t>
            </w:r>
            <w:proofErr w:type="spellEnd"/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lang w:val="en-CA"/>
              </w:rPr>
              <w:t xml:space="preserve"> 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(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</w:rPr>
              <w:t>.725</w:t>
            </w:r>
            <w:r w:rsidRPr="00396CD1">
              <w:rPr>
                <w:rFonts w:ascii="Times New Roman" w:hAnsi="Times New Roman" w:cs="Times New Roman"/>
                <w:b w:val="0"/>
                <w:bCs w:val="0"/>
                <w:iCs/>
                <w:color w:val="000000"/>
                <w:vertAlign w:val="subscript"/>
                <w:lang w:val="en-CA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58CD2A3" w14:textId="77777777" w:rsidR="0074694F" w:rsidRPr="00396CD1" w:rsidRDefault="0074694F" w:rsidP="00753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191.4</w:t>
            </w:r>
          </w:p>
          <w:p w14:paraId="06795E8E" w14:textId="77777777" w:rsidR="0074694F" w:rsidRPr="00396CD1" w:rsidRDefault="0074694F" w:rsidP="00753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3604.1</w:t>
            </w:r>
          </w:p>
          <w:p w14:paraId="792D2EEC" w14:textId="77777777" w:rsidR="0074694F" w:rsidRPr="00396CD1" w:rsidRDefault="0074694F" w:rsidP="00753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2084.3</w:t>
            </w:r>
          </w:p>
          <w:p w14:paraId="556DFC8F" w14:textId="77777777" w:rsidR="0074694F" w:rsidRPr="00396CD1" w:rsidRDefault="0074694F" w:rsidP="007533C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1569.4</w:t>
            </w:r>
          </w:p>
        </w:tc>
        <w:tc>
          <w:tcPr>
            <w:tcW w:w="1574" w:type="dxa"/>
            <w:shd w:val="clear" w:color="auto" w:fill="auto"/>
          </w:tcPr>
          <w:p w14:paraId="777ED848" w14:textId="77777777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09</w:t>
            </w:r>
          </w:p>
          <w:p w14:paraId="583C364B" w14:textId="77777777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00</w:t>
            </w:r>
          </w:p>
          <w:p w14:paraId="18FBCA11" w14:textId="77777777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00</w:t>
            </w:r>
          </w:p>
          <w:p w14:paraId="0E83BA75" w14:textId="77777777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00</w:t>
            </w:r>
          </w:p>
        </w:tc>
        <w:tc>
          <w:tcPr>
            <w:tcW w:w="1726" w:type="dxa"/>
            <w:shd w:val="clear" w:color="auto" w:fill="auto"/>
          </w:tcPr>
          <w:p w14:paraId="6E94CA88" w14:textId="77777777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2.0</w:t>
            </w:r>
          </w:p>
          <w:p w14:paraId="5D2AADCE" w14:textId="77777777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2.1</w:t>
            </w:r>
          </w:p>
          <w:p w14:paraId="495A8EFA" w14:textId="77777777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2.2</w:t>
            </w:r>
          </w:p>
          <w:p w14:paraId="322BF02D" w14:textId="77777777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2.1</w:t>
            </w:r>
          </w:p>
        </w:tc>
        <w:tc>
          <w:tcPr>
            <w:tcW w:w="1726" w:type="dxa"/>
            <w:shd w:val="clear" w:color="auto" w:fill="auto"/>
          </w:tcPr>
          <w:p w14:paraId="5AA9C2A4" w14:textId="0817D23C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vertAlign w:val="superscript"/>
                <w:lang w:val="en-CA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7.0</w:t>
            </w:r>
            <w:r w:rsidR="00614D32">
              <w:rPr>
                <w:rFonts w:ascii="Times New Roman" w:hAnsi="Times New Roman" w:cs="Times New Roman"/>
                <w:iCs/>
                <w:color w:val="000000"/>
                <w:lang w:val="en-CA"/>
              </w:rPr>
              <w:t xml:space="preserve"> </w:t>
            </w:r>
            <w:r w:rsidR="00364D43">
              <w:rPr>
                <w:rFonts w:ascii="Times New Roman" w:hAnsi="Times New Roman" w:cs="Times New Roman"/>
                <w:iCs/>
                <w:color w:val="000000"/>
                <w:lang w:val="en-CA"/>
              </w:rPr>
              <w:t>x</w:t>
            </w:r>
            <w:r w:rsidRPr="00396CD1">
              <w:rPr>
                <w:rFonts w:ascii="Times New Roman" w:hAnsi="Times New Roman" w:cs="Times New Roman"/>
                <w:iCs/>
                <w:color w:val="000000"/>
                <w:lang w:val="en-CA"/>
              </w:rPr>
              <w:t>10</w:t>
            </w:r>
            <w:r w:rsidRPr="00396CD1">
              <w:rPr>
                <w:rFonts w:ascii="Times New Roman" w:hAnsi="Times New Roman" w:cs="Times New Roman"/>
                <w:iCs/>
                <w:color w:val="000000"/>
                <w:vertAlign w:val="superscript"/>
                <w:lang w:val="en-CA"/>
              </w:rPr>
              <w:t>8</w:t>
            </w:r>
          </w:p>
          <w:p w14:paraId="3D9CF4AE" w14:textId="22C49899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5.7</w:t>
            </w:r>
            <w:r w:rsidR="00614D32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r w:rsidR="00364D43">
              <w:rPr>
                <w:rFonts w:ascii="Times New Roman" w:hAnsi="Times New Roman" w:cs="Times New Roman"/>
                <w:iCs/>
                <w:color w:val="000000"/>
              </w:rPr>
              <w:t>x</w:t>
            </w:r>
            <w:r w:rsidRPr="00396CD1">
              <w:rPr>
                <w:rFonts w:ascii="Times New Roman" w:hAnsi="Times New Roman" w:cs="Times New Roman"/>
                <w:iCs/>
                <w:color w:val="000000"/>
              </w:rPr>
              <w:t>10</w:t>
            </w:r>
            <w:r w:rsidRPr="00396CD1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8</w:t>
            </w:r>
          </w:p>
          <w:p w14:paraId="49638EA7" w14:textId="50747D09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6.3</w:t>
            </w:r>
            <w:r w:rsidR="00614D32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r w:rsidR="00364D43">
              <w:rPr>
                <w:rFonts w:ascii="Times New Roman" w:hAnsi="Times New Roman" w:cs="Times New Roman"/>
                <w:iCs/>
                <w:color w:val="000000"/>
              </w:rPr>
              <w:t>x</w:t>
            </w:r>
            <w:r w:rsidRPr="00396CD1">
              <w:rPr>
                <w:rFonts w:ascii="Times New Roman" w:hAnsi="Times New Roman" w:cs="Times New Roman"/>
                <w:iCs/>
                <w:color w:val="000000"/>
              </w:rPr>
              <w:t>10</w:t>
            </w:r>
            <w:r w:rsidRPr="00396CD1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8</w:t>
            </w:r>
          </w:p>
          <w:p w14:paraId="0B647589" w14:textId="0C097D3C" w:rsidR="0074694F" w:rsidRPr="00396CD1" w:rsidRDefault="0074694F" w:rsidP="00B962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96CD1">
              <w:rPr>
                <w:rFonts w:ascii="Times New Roman" w:hAnsi="Times New Roman" w:cs="Times New Roman"/>
                <w:iCs/>
                <w:color w:val="000000"/>
              </w:rPr>
              <w:t>6.2</w:t>
            </w:r>
            <w:r w:rsidR="00614D32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r w:rsidR="00364D43">
              <w:rPr>
                <w:rFonts w:ascii="Times New Roman" w:hAnsi="Times New Roman" w:cs="Times New Roman"/>
                <w:iCs/>
                <w:color w:val="000000"/>
              </w:rPr>
              <w:t>x</w:t>
            </w:r>
            <w:r w:rsidRPr="00396CD1">
              <w:rPr>
                <w:rFonts w:ascii="Times New Roman" w:hAnsi="Times New Roman" w:cs="Times New Roman"/>
                <w:iCs/>
                <w:color w:val="000000"/>
              </w:rPr>
              <w:t>10</w:t>
            </w:r>
            <w:r w:rsidRPr="00396CD1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8</w:t>
            </w:r>
          </w:p>
        </w:tc>
      </w:tr>
    </w:tbl>
    <w:p w14:paraId="1A62A10E" w14:textId="1F90D5F9" w:rsidR="0074694F" w:rsidRDefault="0074694F">
      <w:pPr>
        <w:rPr>
          <w:rFonts w:ascii="Times New Roman" w:hAnsi="Times New Roman" w:cs="Times New Roman"/>
        </w:rPr>
      </w:pPr>
    </w:p>
    <w:p w14:paraId="101032C6" w14:textId="4D3CB17E" w:rsidR="000B081B" w:rsidRDefault="000B081B">
      <w:pPr>
        <w:rPr>
          <w:rFonts w:ascii="Times New Roman" w:hAnsi="Times New Roman" w:cs="Times New Roman"/>
        </w:rPr>
      </w:pPr>
    </w:p>
    <w:p w14:paraId="2C721A26" w14:textId="3802046B" w:rsidR="006D3060" w:rsidRDefault="006D3060">
      <w:pPr>
        <w:rPr>
          <w:rFonts w:ascii="Times New Roman" w:hAnsi="Times New Roman" w:cs="Times New Roman"/>
        </w:rPr>
      </w:pPr>
    </w:p>
    <w:p w14:paraId="40705C1B" w14:textId="318A4C7B" w:rsidR="00C17F15" w:rsidRDefault="00C17F15">
      <w:pPr>
        <w:rPr>
          <w:rFonts w:ascii="Times New Roman" w:hAnsi="Times New Roman" w:cs="Times New Roman"/>
        </w:rPr>
      </w:pPr>
    </w:p>
    <w:p w14:paraId="21A4C7E7" w14:textId="4995ABC1" w:rsidR="00C17F15" w:rsidRDefault="00C17F15">
      <w:pPr>
        <w:rPr>
          <w:rFonts w:ascii="Times New Roman" w:hAnsi="Times New Roman" w:cs="Times New Roman"/>
        </w:rPr>
      </w:pPr>
    </w:p>
    <w:p w14:paraId="0DEAE5DB" w14:textId="0780B4C4" w:rsidR="00C17F15" w:rsidRDefault="00C17F15">
      <w:pPr>
        <w:rPr>
          <w:rFonts w:ascii="Times New Roman" w:hAnsi="Times New Roman" w:cs="Times New Roman"/>
        </w:rPr>
      </w:pPr>
    </w:p>
    <w:p w14:paraId="6FA36B23" w14:textId="6B5216CC" w:rsidR="00C17F15" w:rsidRDefault="00C17F15">
      <w:pPr>
        <w:rPr>
          <w:rFonts w:ascii="Times New Roman" w:hAnsi="Times New Roman" w:cs="Times New Roman"/>
        </w:rPr>
      </w:pPr>
    </w:p>
    <w:p w14:paraId="47417E54" w14:textId="36983DD9" w:rsidR="00C17F15" w:rsidRDefault="00C17F15">
      <w:pPr>
        <w:rPr>
          <w:rFonts w:ascii="Times New Roman" w:hAnsi="Times New Roman" w:cs="Times New Roman"/>
        </w:rPr>
      </w:pPr>
    </w:p>
    <w:p w14:paraId="098985CD" w14:textId="7BDEC663" w:rsidR="00C17F15" w:rsidRDefault="00C17F15">
      <w:pPr>
        <w:rPr>
          <w:rFonts w:ascii="Times New Roman" w:hAnsi="Times New Roman" w:cs="Times New Roman"/>
        </w:rPr>
      </w:pPr>
    </w:p>
    <w:p w14:paraId="2C6DB7A8" w14:textId="082B6CE5" w:rsidR="00C17F15" w:rsidRDefault="00C17F15">
      <w:pPr>
        <w:rPr>
          <w:rFonts w:ascii="Times New Roman" w:hAnsi="Times New Roman" w:cs="Times New Roman"/>
        </w:rPr>
      </w:pPr>
    </w:p>
    <w:p w14:paraId="3E617FAA" w14:textId="3D6B7087" w:rsidR="00C17F15" w:rsidRDefault="00C17F15">
      <w:pPr>
        <w:rPr>
          <w:rFonts w:ascii="Times New Roman" w:hAnsi="Times New Roman" w:cs="Times New Roman"/>
        </w:rPr>
      </w:pPr>
    </w:p>
    <w:p w14:paraId="68A42996" w14:textId="77777777" w:rsidR="009921ED" w:rsidRDefault="009921ED">
      <w:pPr>
        <w:rPr>
          <w:rFonts w:ascii="Times New Roman" w:hAnsi="Times New Roman" w:cs="Times New Roman"/>
        </w:rPr>
      </w:pPr>
    </w:p>
    <w:p w14:paraId="79373DB9" w14:textId="5747E3AF" w:rsidR="00C17F15" w:rsidRDefault="00C17F15">
      <w:pPr>
        <w:rPr>
          <w:rFonts w:ascii="Times New Roman" w:hAnsi="Times New Roman" w:cs="Times New Roman"/>
        </w:rPr>
      </w:pPr>
    </w:p>
    <w:p w14:paraId="7413033F" w14:textId="00C9A519" w:rsidR="00C17F15" w:rsidRPr="00C17F15" w:rsidRDefault="00C17F15" w:rsidP="00C17F15">
      <w:pPr>
        <w:spacing w:line="480" w:lineRule="auto"/>
        <w:jc w:val="both"/>
        <w:rPr>
          <w:rFonts w:ascii="Times New Roman" w:hAnsi="Times New Roman" w:cs="Times New Roman"/>
          <w:b/>
          <w:bCs/>
          <w:iCs/>
          <w:color w:val="000000"/>
          <w:szCs w:val="22"/>
        </w:rPr>
      </w:pPr>
      <w:r w:rsidRPr="00833CB3">
        <w:rPr>
          <w:rFonts w:ascii="Times New Roman" w:hAnsi="Times New Roman" w:cs="Times New Roman"/>
          <w:b/>
          <w:bCs/>
          <w:iCs/>
          <w:color w:val="000000"/>
          <w:szCs w:val="22"/>
        </w:rPr>
        <w:lastRenderedPageBreak/>
        <w:t>Table S</w:t>
      </w:r>
      <w:r w:rsidR="009921ED">
        <w:rPr>
          <w:rFonts w:ascii="Times New Roman" w:hAnsi="Times New Roman" w:cs="Times New Roman"/>
          <w:b/>
          <w:bCs/>
          <w:iCs/>
          <w:color w:val="000000"/>
          <w:szCs w:val="22"/>
        </w:rPr>
        <w:t>3</w:t>
      </w:r>
      <w:r w:rsidR="00614D32">
        <w:rPr>
          <w:rFonts w:ascii="Times New Roman" w:hAnsi="Times New Roman" w:cs="Times New Roman"/>
          <w:b/>
          <w:bCs/>
          <w:iCs/>
          <w:color w:val="000000"/>
          <w:szCs w:val="22"/>
        </w:rPr>
        <w:t xml:space="preserve">. </w:t>
      </w:r>
      <w:r w:rsidR="00614D32" w:rsidRPr="00614D32">
        <w:rPr>
          <w:rFonts w:ascii="Times New Roman" w:hAnsi="Times New Roman" w:cs="Times New Roman"/>
          <w:b/>
          <w:bCs/>
          <w:iCs/>
          <w:color w:val="000000"/>
          <w:szCs w:val="22"/>
        </w:rPr>
        <w:t xml:space="preserve">Biochemical profiling of </w:t>
      </w:r>
      <w:r w:rsidR="00614D32" w:rsidRPr="00614D32">
        <w:rPr>
          <w:rFonts w:ascii="Times New Roman" w:hAnsi="Times New Roman" w:cs="Times New Roman"/>
          <w:b/>
          <w:bCs/>
          <w:i/>
          <w:iCs/>
          <w:color w:val="000000"/>
          <w:szCs w:val="22"/>
        </w:rPr>
        <w:t>A. salmonicida</w:t>
      </w:r>
      <w:r w:rsidR="00614D32" w:rsidRPr="00614D32">
        <w:rPr>
          <w:rFonts w:ascii="Times New Roman" w:hAnsi="Times New Roman" w:cs="Times New Roman"/>
          <w:b/>
          <w:bCs/>
          <w:iCs/>
          <w:color w:val="000000"/>
          <w:szCs w:val="22"/>
        </w:rPr>
        <w:t xml:space="preserve"> wild type and mutants using </w:t>
      </w:r>
      <w:r w:rsidR="00614D32">
        <w:rPr>
          <w:rFonts w:ascii="Times New Roman" w:hAnsi="Times New Roman" w:cs="Times New Roman"/>
          <w:b/>
          <w:bCs/>
          <w:iCs/>
          <w:color w:val="000000"/>
          <w:szCs w:val="22"/>
        </w:rPr>
        <w:t>API 20E</w:t>
      </w:r>
      <w:r w:rsidR="00F915DB">
        <w:rPr>
          <w:rFonts w:ascii="Times New Roman" w:hAnsi="Times New Roman" w:cs="Times New Roman"/>
          <w:b/>
          <w:bCs/>
          <w:iCs/>
          <w:color w:val="000000"/>
          <w:szCs w:val="22"/>
        </w:rPr>
        <w:t>.</w:t>
      </w:r>
    </w:p>
    <w:p w14:paraId="2CE2F18E" w14:textId="19599746" w:rsidR="00C17F15" w:rsidRDefault="00C17F1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1"/>
        <w:gridCol w:w="1687"/>
        <w:gridCol w:w="1706"/>
        <w:gridCol w:w="1708"/>
        <w:gridCol w:w="1708"/>
      </w:tblGrid>
      <w:tr w:rsidR="00C17F15" w:rsidRPr="00396CD1" w14:paraId="2CB3661C" w14:textId="77777777" w:rsidTr="00B96215">
        <w:trPr>
          <w:jc w:val="center"/>
        </w:trPr>
        <w:tc>
          <w:tcPr>
            <w:tcW w:w="18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C5A293E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  <w:b/>
                <w:bCs/>
              </w:rPr>
              <w:t>Biochemicals/Enzymes</w:t>
            </w:r>
          </w:p>
        </w:tc>
        <w:tc>
          <w:tcPr>
            <w:tcW w:w="18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9ECFD13" w14:textId="323264AC" w:rsidR="00C17F15" w:rsidRPr="00396CD1" w:rsidRDefault="00364D43" w:rsidP="00B962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</w:t>
            </w:r>
            <w:r w:rsidR="00C17F15" w:rsidRPr="00396CD1">
              <w:rPr>
                <w:rFonts w:ascii="Times New Roman" w:hAnsi="Times New Roman" w:cs="Times New Roman"/>
                <w:b/>
                <w:bCs/>
              </w:rPr>
              <w:t>ild type</w:t>
            </w:r>
          </w:p>
        </w:tc>
        <w:tc>
          <w:tcPr>
            <w:tcW w:w="18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3B59BAB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  <w:b/>
                <w:bCs/>
              </w:rPr>
              <w:t>∆</w:t>
            </w:r>
            <w:proofErr w:type="spellStart"/>
            <w:r w:rsidRPr="00396CD1">
              <w:rPr>
                <w:rFonts w:ascii="Times New Roman" w:hAnsi="Times New Roman" w:cs="Times New Roman"/>
                <w:b/>
                <w:bCs/>
                <w:i/>
                <w:iCs/>
              </w:rPr>
              <w:t>cspB</w:t>
            </w:r>
            <w:proofErr w:type="spellEnd"/>
          </w:p>
        </w:tc>
        <w:tc>
          <w:tcPr>
            <w:tcW w:w="18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921B9D4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  <w:b/>
                <w:bCs/>
              </w:rPr>
              <w:t>∆</w:t>
            </w:r>
            <w:proofErr w:type="spellStart"/>
            <w:r w:rsidRPr="00396CD1">
              <w:rPr>
                <w:rFonts w:ascii="Times New Roman" w:hAnsi="Times New Roman" w:cs="Times New Roman"/>
                <w:b/>
                <w:bCs/>
                <w:i/>
                <w:iCs/>
              </w:rPr>
              <w:t>cspD</w:t>
            </w:r>
            <w:proofErr w:type="spellEnd"/>
          </w:p>
        </w:tc>
        <w:tc>
          <w:tcPr>
            <w:tcW w:w="18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DE2B129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  <w:b/>
                <w:bCs/>
              </w:rPr>
              <w:t>∆</w:t>
            </w:r>
            <w:proofErr w:type="spellStart"/>
            <w:r w:rsidRPr="00396CD1">
              <w:rPr>
                <w:rFonts w:ascii="Times New Roman" w:hAnsi="Times New Roman" w:cs="Times New Roman"/>
                <w:b/>
                <w:bCs/>
                <w:i/>
                <w:iCs/>
              </w:rPr>
              <w:t>csp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396CD1">
              <w:rPr>
                <w:rFonts w:ascii="Times New Roman" w:hAnsi="Times New Roman" w:cs="Times New Roman"/>
                <w:b/>
                <w:bCs/>
              </w:rPr>
              <w:t>∆</w:t>
            </w:r>
            <w:proofErr w:type="spellStart"/>
            <w:r w:rsidRPr="00396CD1">
              <w:rPr>
                <w:rFonts w:ascii="Times New Roman" w:hAnsi="Times New Roman" w:cs="Times New Roman"/>
                <w:b/>
                <w:bCs/>
                <w:i/>
                <w:iCs/>
              </w:rPr>
              <w:t>cspD</w:t>
            </w:r>
            <w:proofErr w:type="spellEnd"/>
          </w:p>
        </w:tc>
      </w:tr>
      <w:tr w:rsidR="00C17F15" w:rsidRPr="00396CD1" w14:paraId="6B170706" w14:textId="77777777" w:rsidTr="00B96215">
        <w:trPr>
          <w:jc w:val="center"/>
        </w:trPr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79610F85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Nitrates to nitrogen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B9D48DF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7C0147AF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5827F903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088CC6C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</w:tr>
      <w:tr w:rsidR="00C17F15" w:rsidRPr="00396CD1" w14:paraId="148040BD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D756F6E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Indole produc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D40D1B6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ABA0B9B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E5C2701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0512835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</w:tr>
      <w:tr w:rsidR="00C17F15" w:rsidRPr="00396CD1" w14:paraId="70807F7C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7405114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Acidific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9732B82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258D963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598AFE3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A07A4B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</w:tr>
      <w:tr w:rsidR="00C17F15" w:rsidRPr="00396CD1" w14:paraId="660A70F2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CA7BC00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 xml:space="preserve">Arginine </w:t>
            </w:r>
            <w:proofErr w:type="spellStart"/>
            <w:r w:rsidRPr="00396CD1">
              <w:rPr>
                <w:rFonts w:ascii="Times New Roman" w:hAnsi="Times New Roman" w:cs="Times New Roman"/>
              </w:rPr>
              <w:t>dihydrolase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9E3FA88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A0F0587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D53E8E2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719DB99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</w:tr>
      <w:tr w:rsidR="00C17F15" w:rsidRPr="00396CD1" w14:paraId="31DAEF79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99BD120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Urea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9B290F8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70337D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574217E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35CBDF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</w:tr>
      <w:tr w:rsidR="00C17F15" w:rsidRPr="00396CD1" w14:paraId="6F8D5E85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721B70B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Hydrolysis (</w:t>
            </w:r>
            <w:r w:rsidRPr="00396CD1">
              <w:rPr>
                <w:rFonts w:ascii="Times New Roman" w:hAnsi="Times New Roman" w:cs="Times New Roman"/>
                <w:lang w:val="el-GR"/>
              </w:rPr>
              <w:t>β-</w:t>
            </w:r>
            <w:r w:rsidRPr="00396CD1">
              <w:rPr>
                <w:rFonts w:ascii="Times New Roman" w:hAnsi="Times New Roman" w:cs="Times New Roman"/>
              </w:rPr>
              <w:t>glucosidase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37802C8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E0F67B4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0A554F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7778745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</w:tr>
      <w:tr w:rsidR="00C17F15" w:rsidRPr="00396CD1" w14:paraId="4CD1FD0B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D700935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Hydrolysis (protease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E1DF784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AD64D0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013BBB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35D494E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</w:tr>
      <w:tr w:rsidR="00C17F15" w:rsidRPr="00396CD1" w14:paraId="3D714E22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EE56251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  <w:lang w:val="el-GR"/>
              </w:rPr>
              <w:t>β-</w:t>
            </w:r>
            <w:r w:rsidRPr="00396CD1">
              <w:rPr>
                <w:rFonts w:ascii="Times New Roman" w:hAnsi="Times New Roman" w:cs="Times New Roman"/>
              </w:rPr>
              <w:t>galactosida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F996AB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215DE68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C023624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BE3CE62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</w:tr>
      <w:tr w:rsidR="00C17F15" w:rsidRPr="00396CD1" w14:paraId="5B6CC69A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ECF4199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Glucose assim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145CDB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83B01F9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C75AB7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CEFED3B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</w:tr>
      <w:tr w:rsidR="00C17F15" w:rsidRPr="00396CD1" w14:paraId="4D36A141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70BD76F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Arabinose assim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54C732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B6A8507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7E62C4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B9FD18B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</w:tr>
      <w:tr w:rsidR="00C17F15" w:rsidRPr="00396CD1" w14:paraId="4B735FD9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3D519B3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Mannose assim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147AEC2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608344D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3CB300F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4FF913B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</w:tr>
      <w:tr w:rsidR="00C17F15" w:rsidRPr="00396CD1" w14:paraId="23D43877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430D263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Mannitol assim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003EF8B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209573A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641A99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A5D2EAB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</w:tr>
      <w:tr w:rsidR="00C17F15" w:rsidRPr="00396CD1" w14:paraId="3B37EA67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F870366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N-acetyl-glucosamine assim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99A358D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C051F5D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B911503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7E01951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</w:tr>
      <w:tr w:rsidR="00C17F15" w:rsidRPr="00396CD1" w14:paraId="6CA50EEA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B28512D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Maltose assim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4BF0A70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000B22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CB7E3C8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5AA2DA0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</w:tr>
      <w:tr w:rsidR="00C17F15" w:rsidRPr="00396CD1" w14:paraId="67F2D5AB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33A2544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Gluconate assim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8B457BA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99652FC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6FA7447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14B7C78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</w:tr>
      <w:tr w:rsidR="00C17F15" w:rsidRPr="00396CD1" w14:paraId="2EECCDE1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9FBE54C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Caprate assim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F988F30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ABA2AF0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30DEE75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8820453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</w:tr>
      <w:tr w:rsidR="00C17F15" w:rsidRPr="00396CD1" w14:paraId="5C21C397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DA2EF9A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Adipate assim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ECECFFE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0E3670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F4B4792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605808F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</w:tr>
      <w:tr w:rsidR="00C17F15" w:rsidRPr="00396CD1" w14:paraId="74DE8231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659694D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Malate assim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F296298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1B86730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A5B93F3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647A054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+</w:t>
            </w:r>
          </w:p>
        </w:tc>
      </w:tr>
      <w:tr w:rsidR="00C17F15" w:rsidRPr="00396CD1" w14:paraId="166F0B50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7357D2D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Citrate assimilatio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0FE60F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EF9CEED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0842F24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A115823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</w:tr>
      <w:tr w:rsidR="00C17F15" w:rsidRPr="00396CD1" w14:paraId="10C82F08" w14:textId="77777777" w:rsidTr="00B96215">
        <w:trPr>
          <w:jc w:val="center"/>
        </w:trPr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3D11B250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Phenyl-acetate assimilation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6AF26E04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7173902D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796F10F2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34EA04D5" w14:textId="77777777" w:rsidR="00C17F15" w:rsidRPr="00396CD1" w:rsidRDefault="00C17F15" w:rsidP="00B96215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-</w:t>
            </w:r>
          </w:p>
        </w:tc>
      </w:tr>
    </w:tbl>
    <w:p w14:paraId="1D0D253C" w14:textId="77777777" w:rsidR="00C17F15" w:rsidRDefault="00C17F15">
      <w:pPr>
        <w:rPr>
          <w:rFonts w:ascii="Times New Roman" w:hAnsi="Times New Roman" w:cs="Times New Roman"/>
        </w:rPr>
      </w:pPr>
    </w:p>
    <w:p w14:paraId="3DA9E8FE" w14:textId="7C0E3EB9" w:rsidR="000B081B" w:rsidRDefault="000B081B">
      <w:pPr>
        <w:rPr>
          <w:rFonts w:ascii="Times New Roman" w:hAnsi="Times New Roman" w:cs="Times New Roman"/>
        </w:rPr>
      </w:pPr>
    </w:p>
    <w:p w14:paraId="49892808" w14:textId="2DD1993E" w:rsidR="00C17F15" w:rsidRDefault="00C17F15">
      <w:pPr>
        <w:rPr>
          <w:rFonts w:ascii="Times New Roman" w:hAnsi="Times New Roman" w:cs="Times New Roman"/>
        </w:rPr>
      </w:pPr>
    </w:p>
    <w:p w14:paraId="5CF0AD4C" w14:textId="18352B48" w:rsidR="00C17F15" w:rsidRDefault="00C17F15">
      <w:pPr>
        <w:rPr>
          <w:rFonts w:ascii="Times New Roman" w:hAnsi="Times New Roman" w:cs="Times New Roman"/>
        </w:rPr>
      </w:pPr>
    </w:p>
    <w:p w14:paraId="4ACA277F" w14:textId="485A11C5" w:rsidR="00C17F15" w:rsidRDefault="00C17F15">
      <w:pPr>
        <w:rPr>
          <w:rFonts w:ascii="Times New Roman" w:hAnsi="Times New Roman" w:cs="Times New Roman"/>
        </w:rPr>
      </w:pPr>
    </w:p>
    <w:p w14:paraId="42689C37" w14:textId="423DC82A" w:rsidR="00C17F15" w:rsidRDefault="00C17F15">
      <w:pPr>
        <w:rPr>
          <w:rFonts w:ascii="Times New Roman" w:hAnsi="Times New Roman" w:cs="Times New Roman"/>
        </w:rPr>
      </w:pPr>
    </w:p>
    <w:p w14:paraId="5734D975" w14:textId="2187546B" w:rsidR="00C17F15" w:rsidRDefault="00C17F15">
      <w:pPr>
        <w:rPr>
          <w:rFonts w:ascii="Times New Roman" w:hAnsi="Times New Roman" w:cs="Times New Roman"/>
        </w:rPr>
      </w:pPr>
    </w:p>
    <w:p w14:paraId="5FBE4A76" w14:textId="223B768C" w:rsidR="00C17F15" w:rsidRDefault="00C17F15">
      <w:pPr>
        <w:rPr>
          <w:rFonts w:ascii="Times New Roman" w:hAnsi="Times New Roman" w:cs="Times New Roman"/>
        </w:rPr>
      </w:pPr>
    </w:p>
    <w:p w14:paraId="5E3F9EFE" w14:textId="49C350B6" w:rsidR="00C17F15" w:rsidRDefault="00C17F15">
      <w:pPr>
        <w:rPr>
          <w:rFonts w:ascii="Times New Roman" w:hAnsi="Times New Roman" w:cs="Times New Roman"/>
        </w:rPr>
      </w:pPr>
    </w:p>
    <w:p w14:paraId="64FC392C" w14:textId="3B2A2BC5" w:rsidR="00C17F15" w:rsidRDefault="00C17F15">
      <w:pPr>
        <w:rPr>
          <w:rFonts w:ascii="Times New Roman" w:hAnsi="Times New Roman" w:cs="Times New Roman"/>
        </w:rPr>
      </w:pPr>
    </w:p>
    <w:p w14:paraId="5BDDF5CA" w14:textId="6D2B1C53" w:rsidR="00C17F15" w:rsidRDefault="00C17F15">
      <w:pPr>
        <w:rPr>
          <w:rFonts w:ascii="Times New Roman" w:hAnsi="Times New Roman" w:cs="Times New Roman"/>
        </w:rPr>
      </w:pPr>
    </w:p>
    <w:p w14:paraId="29EA831B" w14:textId="24B46C77" w:rsidR="00C17F15" w:rsidRDefault="00C17F15">
      <w:pPr>
        <w:rPr>
          <w:rFonts w:ascii="Times New Roman" w:hAnsi="Times New Roman" w:cs="Times New Roman"/>
        </w:rPr>
      </w:pPr>
    </w:p>
    <w:p w14:paraId="38B1D9E9" w14:textId="1A01A0D4" w:rsidR="00C17F15" w:rsidRDefault="00C17F15">
      <w:pPr>
        <w:rPr>
          <w:rFonts w:ascii="Times New Roman" w:hAnsi="Times New Roman" w:cs="Times New Roman"/>
        </w:rPr>
      </w:pPr>
    </w:p>
    <w:p w14:paraId="4B83AF0B" w14:textId="15DF2485" w:rsidR="00C17F15" w:rsidRDefault="00C17F15">
      <w:pPr>
        <w:rPr>
          <w:rFonts w:ascii="Times New Roman" w:hAnsi="Times New Roman" w:cs="Times New Roman"/>
        </w:rPr>
      </w:pPr>
    </w:p>
    <w:p w14:paraId="2C88CEE5" w14:textId="068F74D9" w:rsidR="00C17F15" w:rsidRDefault="00C17F15">
      <w:pPr>
        <w:rPr>
          <w:rFonts w:ascii="Times New Roman" w:hAnsi="Times New Roman" w:cs="Times New Roman"/>
        </w:rPr>
      </w:pPr>
    </w:p>
    <w:p w14:paraId="48826453" w14:textId="77777777" w:rsidR="00425E11" w:rsidRDefault="00425E11">
      <w:pPr>
        <w:rPr>
          <w:rFonts w:ascii="Times New Roman" w:hAnsi="Times New Roman" w:cs="Times New Roman"/>
        </w:rPr>
      </w:pPr>
    </w:p>
    <w:p w14:paraId="22FBB9A3" w14:textId="2E0D547E" w:rsidR="00C17F15" w:rsidRDefault="00C17F15">
      <w:pPr>
        <w:rPr>
          <w:rFonts w:ascii="Times New Roman" w:hAnsi="Times New Roman" w:cs="Times New Roman"/>
        </w:rPr>
      </w:pPr>
    </w:p>
    <w:p w14:paraId="506F3B0B" w14:textId="5638E398" w:rsidR="00C17F15" w:rsidRDefault="00C17F15">
      <w:pPr>
        <w:rPr>
          <w:rFonts w:ascii="Times New Roman" w:hAnsi="Times New Roman" w:cs="Times New Roman"/>
        </w:rPr>
      </w:pPr>
    </w:p>
    <w:p w14:paraId="5F802CD0" w14:textId="77777777" w:rsidR="00C17F15" w:rsidRDefault="00C17F15">
      <w:pPr>
        <w:rPr>
          <w:rFonts w:ascii="Times New Roman" w:hAnsi="Times New Roman" w:cs="Times New Roman"/>
        </w:rPr>
      </w:pPr>
    </w:p>
    <w:p w14:paraId="48A35741" w14:textId="60D8ADFB" w:rsidR="006E73EF" w:rsidRPr="00936428" w:rsidRDefault="006E73EF" w:rsidP="006E73EF">
      <w:pPr>
        <w:spacing w:line="480" w:lineRule="auto"/>
        <w:jc w:val="both"/>
        <w:rPr>
          <w:rFonts w:ascii="Times New Roman" w:hAnsi="Times New Roman" w:cs="Times New Roman"/>
          <w:iCs/>
          <w:color w:val="000000"/>
          <w:szCs w:val="22"/>
        </w:rPr>
      </w:pPr>
      <w:r w:rsidRPr="00396CD1">
        <w:rPr>
          <w:rFonts w:ascii="Times New Roman" w:hAnsi="Times New Roman" w:cs="Times New Roman"/>
          <w:b/>
          <w:bCs/>
          <w:iCs/>
          <w:color w:val="000000"/>
          <w:szCs w:val="22"/>
        </w:rPr>
        <w:lastRenderedPageBreak/>
        <w:t xml:space="preserve">Table </w:t>
      </w:r>
      <w:r w:rsidR="00B8299B">
        <w:rPr>
          <w:rFonts w:ascii="Times New Roman" w:hAnsi="Times New Roman" w:cs="Times New Roman"/>
          <w:b/>
          <w:bCs/>
          <w:iCs/>
          <w:color w:val="000000"/>
          <w:szCs w:val="22"/>
        </w:rPr>
        <w:t>S4</w:t>
      </w:r>
      <w:r w:rsidRPr="00396CD1">
        <w:rPr>
          <w:rFonts w:ascii="Times New Roman" w:hAnsi="Times New Roman" w:cs="Times New Roman"/>
          <w:b/>
          <w:bCs/>
          <w:iCs/>
          <w:color w:val="000000"/>
          <w:szCs w:val="22"/>
        </w:rPr>
        <w:t xml:space="preserve">. </w:t>
      </w:r>
      <w:r w:rsidRPr="00CD5E12">
        <w:rPr>
          <w:rFonts w:ascii="Times New Roman" w:hAnsi="Times New Roman" w:cs="Times New Roman"/>
          <w:b/>
          <w:bCs/>
          <w:iCs/>
          <w:color w:val="000000"/>
          <w:szCs w:val="22"/>
        </w:rPr>
        <w:t>Transcriptomics mapping statistics.</w:t>
      </w:r>
    </w:p>
    <w:p w14:paraId="3D573DB1" w14:textId="77777777" w:rsidR="006E73EF" w:rsidRPr="00396CD1" w:rsidRDefault="006E73EF" w:rsidP="006E73EF">
      <w:pPr>
        <w:rPr>
          <w:rFonts w:ascii="Times New Roman" w:hAnsi="Times New Roman" w:cs="Times New Roman"/>
        </w:rPr>
      </w:pPr>
    </w:p>
    <w:tbl>
      <w:tblPr>
        <w:tblStyle w:val="TableGrid"/>
        <w:tblW w:w="1034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417"/>
        <w:gridCol w:w="1418"/>
        <w:gridCol w:w="1422"/>
        <w:gridCol w:w="1560"/>
        <w:gridCol w:w="1417"/>
        <w:gridCol w:w="1418"/>
      </w:tblGrid>
      <w:tr w:rsidR="006E73EF" w:rsidRPr="00396CD1" w14:paraId="406CA6A1" w14:textId="77777777" w:rsidTr="0064645B">
        <w:trPr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E68A6A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CD1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8D98D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396CD1">
              <w:rPr>
                <w:rFonts w:ascii="Times New Roman" w:hAnsi="Times New Roman" w:cs="Times New Roman"/>
                <w:b/>
                <w:bCs/>
              </w:rPr>
              <w:t>ea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ED649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396CD1">
              <w:rPr>
                <w:rFonts w:ascii="Times New Roman" w:hAnsi="Times New Roman" w:cs="Times New Roman"/>
                <w:b/>
                <w:bCs/>
              </w:rPr>
              <w:t>eads after trimming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F5CC1" w14:textId="77777777" w:rsidR="006E73EF" w:rsidRDefault="006E73EF" w:rsidP="006464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Pr="00396CD1">
              <w:rPr>
                <w:rFonts w:ascii="Times New Roman" w:hAnsi="Times New Roman" w:cs="Times New Roman"/>
                <w:b/>
                <w:bCs/>
              </w:rPr>
              <w:t>Trimmed</w:t>
            </w:r>
          </w:p>
          <w:p w14:paraId="5AE60E5C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1CCBE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CD1">
              <w:rPr>
                <w:rFonts w:ascii="Times New Roman" w:hAnsi="Times New Roman" w:cs="Times New Roman"/>
                <w:b/>
                <w:bCs/>
              </w:rPr>
              <w:t>Mapped rea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86F64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6CD1">
              <w:rPr>
                <w:rFonts w:ascii="Times New Roman" w:hAnsi="Times New Roman" w:cs="Times New Roman"/>
                <w:b/>
                <w:bCs/>
              </w:rPr>
              <w:t>Mapped ge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36050D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Mapped reads</w:t>
            </w:r>
            <w:r w:rsidRPr="00396CD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E73EF" w:rsidRPr="00396CD1" w14:paraId="14CB4976" w14:textId="77777777" w:rsidTr="0064645B">
        <w:trPr>
          <w:jc w:val="center"/>
        </w:trPr>
        <w:tc>
          <w:tcPr>
            <w:tcW w:w="1697" w:type="dxa"/>
            <w:tcBorders>
              <w:top w:val="single" w:sz="4" w:space="0" w:color="auto"/>
              <w:bottom w:val="nil"/>
              <w:right w:val="nil"/>
            </w:tcBorders>
          </w:tcPr>
          <w:p w14:paraId="23413F57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 xml:space="preserve">Control </w:t>
            </w:r>
            <w:r w:rsidRPr="00396CD1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79FB6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46,551,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6B7F3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46,533,334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BACEA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9.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53300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  <w:color w:val="000000"/>
              </w:rPr>
              <w:t>142,646,3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23DFE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37,522,1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79E145E9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Pr="00396C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</w:t>
            </w:r>
          </w:p>
          <w:p w14:paraId="5243F999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73EF" w:rsidRPr="00396CD1" w14:paraId="5643F021" w14:textId="77777777" w:rsidTr="0064645B">
        <w:trPr>
          <w:trHeight w:val="314"/>
          <w:jc w:val="center"/>
        </w:trPr>
        <w:tc>
          <w:tcPr>
            <w:tcW w:w="1697" w:type="dxa"/>
            <w:tcBorders>
              <w:top w:val="nil"/>
              <w:bottom w:val="nil"/>
              <w:right w:val="nil"/>
            </w:tcBorders>
          </w:tcPr>
          <w:p w14:paraId="55CDF667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 xml:space="preserve">Control </w:t>
            </w:r>
            <w:r w:rsidRPr="00396CD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72B2A5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76,735,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3C4CFE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76,705,8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4627913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9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CBAEB7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6CD1">
              <w:rPr>
                <w:rFonts w:ascii="Times New Roman" w:hAnsi="Times New Roman" w:cs="Times New Roman"/>
                <w:color w:val="000000"/>
              </w:rPr>
              <w:t>172,744,942</w:t>
            </w:r>
          </w:p>
          <w:p w14:paraId="70FA49AA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E8FEE2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46,567,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187152C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Pr="00396C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6E73EF" w:rsidRPr="00396CD1" w14:paraId="658CEBBD" w14:textId="77777777" w:rsidTr="0064645B">
        <w:trPr>
          <w:jc w:val="center"/>
        </w:trPr>
        <w:tc>
          <w:tcPr>
            <w:tcW w:w="1697" w:type="dxa"/>
            <w:tcBorders>
              <w:top w:val="nil"/>
              <w:bottom w:val="nil"/>
              <w:right w:val="nil"/>
            </w:tcBorders>
          </w:tcPr>
          <w:p w14:paraId="07601635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 xml:space="preserve">Control </w:t>
            </w:r>
            <w:r w:rsidRPr="00396CD1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40982B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8,472,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1A63D8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8,443,3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0750E1E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9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AB54AA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6CD1">
              <w:rPr>
                <w:rFonts w:ascii="Times New Roman" w:hAnsi="Times New Roman" w:cs="Times New Roman"/>
                <w:color w:val="000000"/>
              </w:rPr>
              <w:t>96,929,199</w:t>
            </w:r>
          </w:p>
          <w:p w14:paraId="38DBC757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7B21D1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27,729,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8CD42EB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396C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6E73EF" w:rsidRPr="00396CD1" w14:paraId="1B4DDEAC" w14:textId="77777777" w:rsidTr="0064645B">
        <w:trPr>
          <w:jc w:val="center"/>
        </w:trPr>
        <w:tc>
          <w:tcPr>
            <w:tcW w:w="1697" w:type="dxa"/>
            <w:tcBorders>
              <w:top w:val="nil"/>
              <w:bottom w:val="nil"/>
              <w:right w:val="nil"/>
            </w:tcBorders>
          </w:tcPr>
          <w:p w14:paraId="6A3C9E9B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sym w:font="Symbol" w:char="F044"/>
            </w:r>
            <w:r w:rsidRPr="00396CD1">
              <w:rPr>
                <w:rFonts w:ascii="Times New Roman" w:hAnsi="Times New Roman" w:cs="Times New Roman"/>
                <w:i/>
                <w:iCs/>
              </w:rPr>
              <w:t>cspB</w:t>
            </w:r>
            <w:r w:rsidRPr="00396CD1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9D7E32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43,318,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FF0E7E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42,039,0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9DBD8CD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9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19394C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38,007,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7BFA6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58,927,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0400F22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Pr="00396C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396CD1">
              <w:rPr>
                <w:rFonts w:ascii="Times New Roman" w:hAnsi="Times New Roman" w:cs="Times New Roman"/>
              </w:rPr>
              <w:t>0</w:t>
            </w:r>
          </w:p>
          <w:p w14:paraId="4491754D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73EF" w:rsidRPr="00396CD1" w14:paraId="7C0F3D80" w14:textId="77777777" w:rsidTr="0064645B">
        <w:trPr>
          <w:jc w:val="center"/>
        </w:trPr>
        <w:tc>
          <w:tcPr>
            <w:tcW w:w="1697" w:type="dxa"/>
            <w:tcBorders>
              <w:top w:val="nil"/>
              <w:bottom w:val="nil"/>
              <w:right w:val="nil"/>
            </w:tcBorders>
          </w:tcPr>
          <w:p w14:paraId="15641BD8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sym w:font="Symbol" w:char="F044"/>
            </w:r>
            <w:r w:rsidRPr="00396CD1">
              <w:rPr>
                <w:rFonts w:ascii="Times New Roman" w:hAnsi="Times New Roman" w:cs="Times New Roman"/>
                <w:i/>
                <w:iCs/>
              </w:rPr>
              <w:t>cspB</w:t>
            </w:r>
            <w:r w:rsidRPr="00396CD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8CD927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01,651,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73830A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00,554,3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476D041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8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201B3D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8,188,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C1EAE5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41,793,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15D3712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396C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</w:t>
            </w:r>
          </w:p>
          <w:p w14:paraId="00168C41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73EF" w:rsidRPr="00396CD1" w14:paraId="4D3D2E2E" w14:textId="77777777" w:rsidTr="0064645B">
        <w:trPr>
          <w:jc w:val="center"/>
        </w:trPr>
        <w:tc>
          <w:tcPr>
            <w:tcW w:w="1697" w:type="dxa"/>
            <w:tcBorders>
              <w:top w:val="nil"/>
              <w:bottom w:val="nil"/>
              <w:right w:val="nil"/>
            </w:tcBorders>
          </w:tcPr>
          <w:p w14:paraId="6FB757ED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sym w:font="Symbol" w:char="F044"/>
            </w:r>
            <w:r w:rsidRPr="00396CD1">
              <w:rPr>
                <w:rFonts w:ascii="Times New Roman" w:hAnsi="Times New Roman" w:cs="Times New Roman"/>
                <w:i/>
                <w:iCs/>
              </w:rPr>
              <w:t>cspB</w:t>
            </w:r>
            <w:r w:rsidRPr="00396CD1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B5134F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73,560,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B2B36A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73,010,1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A99AAB1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9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36498E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71,295,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B08CB9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30,786,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D1381A0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396C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4</w:t>
            </w:r>
          </w:p>
          <w:p w14:paraId="7060D0F5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73EF" w:rsidRPr="00396CD1" w14:paraId="64CA9A6C" w14:textId="77777777" w:rsidTr="0064645B">
        <w:trPr>
          <w:jc w:val="center"/>
        </w:trPr>
        <w:tc>
          <w:tcPr>
            <w:tcW w:w="1697" w:type="dxa"/>
            <w:tcBorders>
              <w:top w:val="nil"/>
              <w:bottom w:val="nil"/>
              <w:right w:val="nil"/>
            </w:tcBorders>
          </w:tcPr>
          <w:p w14:paraId="3F217932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sym w:font="Symbol" w:char="F044"/>
            </w:r>
            <w:r w:rsidRPr="00396CD1">
              <w:rPr>
                <w:rFonts w:ascii="Times New Roman" w:hAnsi="Times New Roman" w:cs="Times New Roman"/>
                <w:i/>
                <w:iCs/>
              </w:rPr>
              <w:t>cspD</w:t>
            </w:r>
            <w:r w:rsidRPr="00396CD1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334EE1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66,726,8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65CDCE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66,134,2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D9516EE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9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9D70B0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64,987,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F8E607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27,518,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49D8F6E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396C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</w:t>
            </w:r>
          </w:p>
          <w:p w14:paraId="5B945696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73EF" w:rsidRPr="00396CD1" w14:paraId="430B8386" w14:textId="77777777" w:rsidTr="0064645B">
        <w:trPr>
          <w:jc w:val="center"/>
        </w:trPr>
        <w:tc>
          <w:tcPr>
            <w:tcW w:w="1697" w:type="dxa"/>
            <w:tcBorders>
              <w:top w:val="nil"/>
              <w:bottom w:val="nil"/>
              <w:right w:val="nil"/>
            </w:tcBorders>
          </w:tcPr>
          <w:p w14:paraId="4B930A95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sym w:font="Symbol" w:char="F044"/>
            </w:r>
            <w:r w:rsidRPr="00396CD1">
              <w:rPr>
                <w:rFonts w:ascii="Times New Roman" w:hAnsi="Times New Roman" w:cs="Times New Roman"/>
                <w:i/>
                <w:iCs/>
              </w:rPr>
              <w:t>cspD</w:t>
            </w:r>
            <w:r w:rsidRPr="00396CD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09DECD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83,508,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B5552A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82,691,8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390D4F2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9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461398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80,993,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6A733A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34,386,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3D35D14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396C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</w:t>
            </w:r>
          </w:p>
          <w:p w14:paraId="2EA6760C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73EF" w:rsidRPr="00396CD1" w14:paraId="2DF2F94D" w14:textId="77777777" w:rsidTr="0064645B">
        <w:trPr>
          <w:jc w:val="center"/>
        </w:trPr>
        <w:tc>
          <w:tcPr>
            <w:tcW w:w="1697" w:type="dxa"/>
            <w:tcBorders>
              <w:top w:val="nil"/>
              <w:bottom w:val="nil"/>
              <w:right w:val="nil"/>
            </w:tcBorders>
          </w:tcPr>
          <w:p w14:paraId="2BC18B5D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sym w:font="Symbol" w:char="F044"/>
            </w:r>
            <w:r w:rsidRPr="00396CD1">
              <w:rPr>
                <w:rFonts w:ascii="Times New Roman" w:hAnsi="Times New Roman" w:cs="Times New Roman"/>
                <w:i/>
                <w:iCs/>
              </w:rPr>
              <w:t>cspD</w:t>
            </w:r>
            <w:r w:rsidRPr="00396CD1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0C46E7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53,313,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08D6C5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52,076,4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B242F04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9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2C7210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49,197,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209FD7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64,969,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8A0AE49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396C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</w:t>
            </w:r>
          </w:p>
          <w:p w14:paraId="174ADC52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73EF" w:rsidRPr="00396CD1" w14:paraId="6EE3889D" w14:textId="77777777" w:rsidTr="0064645B">
        <w:trPr>
          <w:jc w:val="center"/>
        </w:trPr>
        <w:tc>
          <w:tcPr>
            <w:tcW w:w="1697" w:type="dxa"/>
            <w:tcBorders>
              <w:top w:val="nil"/>
              <w:bottom w:val="nil"/>
              <w:right w:val="nil"/>
            </w:tcBorders>
          </w:tcPr>
          <w:p w14:paraId="5D52CBB3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Pr="00396CD1">
              <w:rPr>
                <w:rFonts w:ascii="Times New Roman" w:hAnsi="Times New Roman" w:cs="Times New Roman"/>
                <w:i/>
                <w:iCs/>
              </w:rPr>
              <w:t>csp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96CD1">
              <w:rPr>
                <w:rFonts w:ascii="Times New Roman" w:hAnsi="Times New Roman" w:cs="Times New Roman"/>
              </w:rPr>
              <w:sym w:font="Symbol" w:char="F044"/>
            </w:r>
            <w:r w:rsidRPr="00396CD1">
              <w:rPr>
                <w:rFonts w:ascii="Times New Roman" w:hAnsi="Times New Roman" w:cs="Times New Roman"/>
                <w:i/>
                <w:iCs/>
              </w:rPr>
              <w:t>cspD</w:t>
            </w:r>
            <w:r w:rsidRPr="00396CD1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5D6BDE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49,800,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FFF552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48,657,1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473242E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9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3FC6F0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45,463,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FB0F1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57,951,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9F3D987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396C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</w:t>
            </w:r>
          </w:p>
          <w:p w14:paraId="7AECF0EC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73EF" w:rsidRPr="00396CD1" w14:paraId="343183ED" w14:textId="77777777" w:rsidTr="0064645B">
        <w:trPr>
          <w:jc w:val="center"/>
        </w:trPr>
        <w:tc>
          <w:tcPr>
            <w:tcW w:w="1697" w:type="dxa"/>
            <w:tcBorders>
              <w:top w:val="nil"/>
              <w:bottom w:val="nil"/>
              <w:right w:val="nil"/>
            </w:tcBorders>
          </w:tcPr>
          <w:p w14:paraId="29FCEB0B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Pr="00396CD1">
              <w:rPr>
                <w:rFonts w:ascii="Times New Roman" w:hAnsi="Times New Roman" w:cs="Times New Roman"/>
                <w:i/>
                <w:iCs/>
              </w:rPr>
              <w:t>csp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96CD1">
              <w:rPr>
                <w:rFonts w:ascii="Times New Roman" w:hAnsi="Times New Roman" w:cs="Times New Roman"/>
              </w:rPr>
              <w:sym w:font="Symbol" w:char="F044"/>
            </w:r>
            <w:r w:rsidRPr="00396CD1">
              <w:rPr>
                <w:rFonts w:ascii="Times New Roman" w:hAnsi="Times New Roman" w:cs="Times New Roman"/>
                <w:i/>
                <w:iCs/>
              </w:rPr>
              <w:t>cspD</w:t>
            </w:r>
            <w:r w:rsidRPr="00396CD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D1D026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34,318,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2B22C4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33,355,4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3E16E55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9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525E09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30,548,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EE7116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52,424,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A752F8A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396C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</w:p>
          <w:p w14:paraId="4CAD6CBE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73EF" w:rsidRPr="00396CD1" w14:paraId="1A9A126F" w14:textId="77777777" w:rsidTr="0064645B">
        <w:trPr>
          <w:jc w:val="center"/>
        </w:trPr>
        <w:tc>
          <w:tcPr>
            <w:tcW w:w="1697" w:type="dxa"/>
            <w:tcBorders>
              <w:top w:val="nil"/>
              <w:right w:val="nil"/>
            </w:tcBorders>
          </w:tcPr>
          <w:p w14:paraId="6A9ED8D6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Pr="00396CD1">
              <w:rPr>
                <w:rFonts w:ascii="Times New Roman" w:hAnsi="Times New Roman" w:cs="Times New Roman"/>
                <w:i/>
                <w:iCs/>
              </w:rPr>
              <w:t>cspB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96CD1">
              <w:rPr>
                <w:rFonts w:ascii="Times New Roman" w:hAnsi="Times New Roman" w:cs="Times New Roman"/>
              </w:rPr>
              <w:sym w:font="Symbol" w:char="F044"/>
            </w:r>
            <w:r w:rsidRPr="00396CD1">
              <w:rPr>
                <w:rFonts w:ascii="Times New Roman" w:hAnsi="Times New Roman" w:cs="Times New Roman"/>
                <w:i/>
                <w:iCs/>
              </w:rPr>
              <w:t>cspD</w:t>
            </w:r>
            <w:r w:rsidRPr="00396CD1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AF17D5B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39,533,9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D62F050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38,195,834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67AA0840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99.0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10B5B44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135,237,8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BB8F547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 w:rsidRPr="00396CD1">
              <w:rPr>
                <w:rFonts w:ascii="Times New Roman" w:hAnsi="Times New Roman" w:cs="Times New Roman"/>
              </w:rPr>
              <w:t>54,825,489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71A679C3" w14:textId="77777777" w:rsidR="006E73EF" w:rsidRPr="00396CD1" w:rsidRDefault="006E73EF" w:rsidP="006464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Pr="00396CD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</w:t>
            </w:r>
          </w:p>
        </w:tc>
      </w:tr>
    </w:tbl>
    <w:p w14:paraId="23C1ED4A" w14:textId="77777777" w:rsidR="006E73EF" w:rsidRDefault="006E73EF" w:rsidP="006E73EF">
      <w:pPr>
        <w:jc w:val="center"/>
        <w:rPr>
          <w:rFonts w:ascii="Times New Roman" w:hAnsi="Times New Roman" w:cs="Times New Roman"/>
        </w:rPr>
      </w:pPr>
    </w:p>
    <w:p w14:paraId="61B8F5DD" w14:textId="77777777" w:rsidR="006E73EF" w:rsidRDefault="006E73EF" w:rsidP="006E73EF">
      <w:pPr>
        <w:jc w:val="center"/>
        <w:rPr>
          <w:rFonts w:ascii="Times New Roman" w:hAnsi="Times New Roman" w:cs="Times New Roman"/>
        </w:rPr>
      </w:pPr>
    </w:p>
    <w:p w14:paraId="2969E4AF" w14:textId="00F0A550" w:rsidR="000B081B" w:rsidRPr="006A14F3" w:rsidRDefault="000B081B" w:rsidP="00B8299B">
      <w:pPr>
        <w:jc w:val="both"/>
        <w:rPr>
          <w:rFonts w:ascii="Times New Roman" w:hAnsi="Times New Roman" w:cs="Times New Roman"/>
        </w:rPr>
      </w:pPr>
    </w:p>
    <w:sectPr w:rsidR="000B081B" w:rsidRPr="006A14F3" w:rsidSect="00D025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4F3"/>
    <w:rsid w:val="00013F3D"/>
    <w:rsid w:val="00021CCD"/>
    <w:rsid w:val="00022A99"/>
    <w:rsid w:val="0003291B"/>
    <w:rsid w:val="00035297"/>
    <w:rsid w:val="00035D01"/>
    <w:rsid w:val="00037EA3"/>
    <w:rsid w:val="000511B0"/>
    <w:rsid w:val="00056121"/>
    <w:rsid w:val="00061A8B"/>
    <w:rsid w:val="00064B02"/>
    <w:rsid w:val="00064EE9"/>
    <w:rsid w:val="00072DE4"/>
    <w:rsid w:val="000979B3"/>
    <w:rsid w:val="000A0FFC"/>
    <w:rsid w:val="000B081B"/>
    <w:rsid w:val="000C0CE9"/>
    <w:rsid w:val="000C4873"/>
    <w:rsid w:val="000D1D52"/>
    <w:rsid w:val="000D20DA"/>
    <w:rsid w:val="000E1CC4"/>
    <w:rsid w:val="00104C88"/>
    <w:rsid w:val="001127E5"/>
    <w:rsid w:val="00122656"/>
    <w:rsid w:val="00135326"/>
    <w:rsid w:val="0013535A"/>
    <w:rsid w:val="00146DFF"/>
    <w:rsid w:val="00150E74"/>
    <w:rsid w:val="001532EB"/>
    <w:rsid w:val="00170B46"/>
    <w:rsid w:val="00176782"/>
    <w:rsid w:val="00181EB7"/>
    <w:rsid w:val="00193536"/>
    <w:rsid w:val="00194C9A"/>
    <w:rsid w:val="001A0ECE"/>
    <w:rsid w:val="001B0EB2"/>
    <w:rsid w:val="001B36EE"/>
    <w:rsid w:val="001B5A12"/>
    <w:rsid w:val="001C02C8"/>
    <w:rsid w:val="001C5019"/>
    <w:rsid w:val="001C74CC"/>
    <w:rsid w:val="001E5CA7"/>
    <w:rsid w:val="001E7BCA"/>
    <w:rsid w:val="001F7438"/>
    <w:rsid w:val="00207F4D"/>
    <w:rsid w:val="0022289B"/>
    <w:rsid w:val="00225B21"/>
    <w:rsid w:val="00230B8A"/>
    <w:rsid w:val="00232324"/>
    <w:rsid w:val="00243A77"/>
    <w:rsid w:val="00243DE7"/>
    <w:rsid w:val="00251767"/>
    <w:rsid w:val="00252D58"/>
    <w:rsid w:val="00271E8F"/>
    <w:rsid w:val="00282036"/>
    <w:rsid w:val="00291D8C"/>
    <w:rsid w:val="00292F87"/>
    <w:rsid w:val="00295EEE"/>
    <w:rsid w:val="002978C6"/>
    <w:rsid w:val="002B6F0D"/>
    <w:rsid w:val="002B7924"/>
    <w:rsid w:val="002D3F3A"/>
    <w:rsid w:val="002D5295"/>
    <w:rsid w:val="002D6F98"/>
    <w:rsid w:val="002F5047"/>
    <w:rsid w:val="003030E9"/>
    <w:rsid w:val="00306252"/>
    <w:rsid w:val="00317FD0"/>
    <w:rsid w:val="00321A3E"/>
    <w:rsid w:val="00322A3A"/>
    <w:rsid w:val="003255A1"/>
    <w:rsid w:val="00336D80"/>
    <w:rsid w:val="00356233"/>
    <w:rsid w:val="003564DF"/>
    <w:rsid w:val="00361F39"/>
    <w:rsid w:val="00362963"/>
    <w:rsid w:val="003645AF"/>
    <w:rsid w:val="00364D43"/>
    <w:rsid w:val="00372328"/>
    <w:rsid w:val="00381F64"/>
    <w:rsid w:val="003907E2"/>
    <w:rsid w:val="00393B80"/>
    <w:rsid w:val="003953AB"/>
    <w:rsid w:val="00395979"/>
    <w:rsid w:val="003C0411"/>
    <w:rsid w:val="003D1E1A"/>
    <w:rsid w:val="003D3F33"/>
    <w:rsid w:val="003E05CF"/>
    <w:rsid w:val="003E2A8C"/>
    <w:rsid w:val="003F0862"/>
    <w:rsid w:val="003F167D"/>
    <w:rsid w:val="003F61F6"/>
    <w:rsid w:val="00400200"/>
    <w:rsid w:val="00401082"/>
    <w:rsid w:val="00412DF3"/>
    <w:rsid w:val="00421AA7"/>
    <w:rsid w:val="004242E5"/>
    <w:rsid w:val="00425E11"/>
    <w:rsid w:val="0044699C"/>
    <w:rsid w:val="00461CBE"/>
    <w:rsid w:val="004853DD"/>
    <w:rsid w:val="0048714C"/>
    <w:rsid w:val="004916EF"/>
    <w:rsid w:val="00497786"/>
    <w:rsid w:val="004A28A8"/>
    <w:rsid w:val="004A6B74"/>
    <w:rsid w:val="004A74CC"/>
    <w:rsid w:val="004B3F1B"/>
    <w:rsid w:val="004B7438"/>
    <w:rsid w:val="004C49C7"/>
    <w:rsid w:val="004C4F07"/>
    <w:rsid w:val="004F4DAF"/>
    <w:rsid w:val="004F54EE"/>
    <w:rsid w:val="004F7964"/>
    <w:rsid w:val="004F7A71"/>
    <w:rsid w:val="0050168D"/>
    <w:rsid w:val="0050357F"/>
    <w:rsid w:val="00507B5E"/>
    <w:rsid w:val="0052281C"/>
    <w:rsid w:val="00527A38"/>
    <w:rsid w:val="00530D02"/>
    <w:rsid w:val="0053125B"/>
    <w:rsid w:val="0053681D"/>
    <w:rsid w:val="00542785"/>
    <w:rsid w:val="00547BF8"/>
    <w:rsid w:val="00571C9C"/>
    <w:rsid w:val="00575F8B"/>
    <w:rsid w:val="00583E4F"/>
    <w:rsid w:val="00590956"/>
    <w:rsid w:val="00597B8F"/>
    <w:rsid w:val="005C704A"/>
    <w:rsid w:val="005D3451"/>
    <w:rsid w:val="005E7D4A"/>
    <w:rsid w:val="005F3F82"/>
    <w:rsid w:val="005F4EC3"/>
    <w:rsid w:val="005F5544"/>
    <w:rsid w:val="00604B1A"/>
    <w:rsid w:val="00614D32"/>
    <w:rsid w:val="0062769C"/>
    <w:rsid w:val="00631182"/>
    <w:rsid w:val="0063543F"/>
    <w:rsid w:val="00644998"/>
    <w:rsid w:val="00647862"/>
    <w:rsid w:val="00650CD0"/>
    <w:rsid w:val="00665F70"/>
    <w:rsid w:val="0068362B"/>
    <w:rsid w:val="00692FDE"/>
    <w:rsid w:val="006930A1"/>
    <w:rsid w:val="00693A42"/>
    <w:rsid w:val="00695780"/>
    <w:rsid w:val="006A14F3"/>
    <w:rsid w:val="006A6459"/>
    <w:rsid w:val="006C7F18"/>
    <w:rsid w:val="006D1BB7"/>
    <w:rsid w:val="006D3060"/>
    <w:rsid w:val="006D5672"/>
    <w:rsid w:val="006D6931"/>
    <w:rsid w:val="006E1034"/>
    <w:rsid w:val="006E3F23"/>
    <w:rsid w:val="006E3FD6"/>
    <w:rsid w:val="006E619E"/>
    <w:rsid w:val="006E73EF"/>
    <w:rsid w:val="00700098"/>
    <w:rsid w:val="00700205"/>
    <w:rsid w:val="00702061"/>
    <w:rsid w:val="0070657D"/>
    <w:rsid w:val="00725D67"/>
    <w:rsid w:val="00735D01"/>
    <w:rsid w:val="0074694F"/>
    <w:rsid w:val="007533C6"/>
    <w:rsid w:val="0075375B"/>
    <w:rsid w:val="00756417"/>
    <w:rsid w:val="0076351D"/>
    <w:rsid w:val="007775BF"/>
    <w:rsid w:val="00790C69"/>
    <w:rsid w:val="00791E20"/>
    <w:rsid w:val="007A503D"/>
    <w:rsid w:val="007A5CB0"/>
    <w:rsid w:val="007B0163"/>
    <w:rsid w:val="007B01E9"/>
    <w:rsid w:val="007D057B"/>
    <w:rsid w:val="007D765F"/>
    <w:rsid w:val="007E13C7"/>
    <w:rsid w:val="007E34DC"/>
    <w:rsid w:val="007E77F0"/>
    <w:rsid w:val="00803855"/>
    <w:rsid w:val="008079B4"/>
    <w:rsid w:val="0081021F"/>
    <w:rsid w:val="008212FE"/>
    <w:rsid w:val="008249F8"/>
    <w:rsid w:val="00833CB3"/>
    <w:rsid w:val="008349E2"/>
    <w:rsid w:val="00834B28"/>
    <w:rsid w:val="008461BF"/>
    <w:rsid w:val="00851F9F"/>
    <w:rsid w:val="008563A8"/>
    <w:rsid w:val="00874462"/>
    <w:rsid w:val="0087648C"/>
    <w:rsid w:val="00880520"/>
    <w:rsid w:val="00880CC4"/>
    <w:rsid w:val="00897207"/>
    <w:rsid w:val="008A4C5D"/>
    <w:rsid w:val="008B0BBA"/>
    <w:rsid w:val="008B60C8"/>
    <w:rsid w:val="008D2FEC"/>
    <w:rsid w:val="008D4610"/>
    <w:rsid w:val="008E24F4"/>
    <w:rsid w:val="008E7075"/>
    <w:rsid w:val="008F0484"/>
    <w:rsid w:val="008F124F"/>
    <w:rsid w:val="00910E6A"/>
    <w:rsid w:val="009111A9"/>
    <w:rsid w:val="00912A76"/>
    <w:rsid w:val="009344F7"/>
    <w:rsid w:val="009357A6"/>
    <w:rsid w:val="009402DE"/>
    <w:rsid w:val="00947535"/>
    <w:rsid w:val="0095633E"/>
    <w:rsid w:val="009775D3"/>
    <w:rsid w:val="00980625"/>
    <w:rsid w:val="00983204"/>
    <w:rsid w:val="009851BF"/>
    <w:rsid w:val="009873AD"/>
    <w:rsid w:val="00991031"/>
    <w:rsid w:val="009921ED"/>
    <w:rsid w:val="00993955"/>
    <w:rsid w:val="009A0873"/>
    <w:rsid w:val="009B6985"/>
    <w:rsid w:val="009C2487"/>
    <w:rsid w:val="009D539E"/>
    <w:rsid w:val="009D618F"/>
    <w:rsid w:val="009E1C11"/>
    <w:rsid w:val="009E4FF4"/>
    <w:rsid w:val="009E7305"/>
    <w:rsid w:val="009F706E"/>
    <w:rsid w:val="00A05D60"/>
    <w:rsid w:val="00A061E1"/>
    <w:rsid w:val="00A0707F"/>
    <w:rsid w:val="00A1121E"/>
    <w:rsid w:val="00A526D5"/>
    <w:rsid w:val="00A52D0E"/>
    <w:rsid w:val="00A65045"/>
    <w:rsid w:val="00A65BD6"/>
    <w:rsid w:val="00A82DB5"/>
    <w:rsid w:val="00A82FDA"/>
    <w:rsid w:val="00A87604"/>
    <w:rsid w:val="00A9752C"/>
    <w:rsid w:val="00AB5C50"/>
    <w:rsid w:val="00AC619A"/>
    <w:rsid w:val="00AE15D7"/>
    <w:rsid w:val="00AE227D"/>
    <w:rsid w:val="00AF32BF"/>
    <w:rsid w:val="00B003E0"/>
    <w:rsid w:val="00B224BF"/>
    <w:rsid w:val="00B4197E"/>
    <w:rsid w:val="00B472D9"/>
    <w:rsid w:val="00B502E8"/>
    <w:rsid w:val="00B54D49"/>
    <w:rsid w:val="00B768F5"/>
    <w:rsid w:val="00B8299B"/>
    <w:rsid w:val="00B84434"/>
    <w:rsid w:val="00B85108"/>
    <w:rsid w:val="00B853FE"/>
    <w:rsid w:val="00B86EDA"/>
    <w:rsid w:val="00BA3DA6"/>
    <w:rsid w:val="00BB32DB"/>
    <w:rsid w:val="00BB51B0"/>
    <w:rsid w:val="00BC54D9"/>
    <w:rsid w:val="00BD0586"/>
    <w:rsid w:val="00BD2210"/>
    <w:rsid w:val="00BD673B"/>
    <w:rsid w:val="00C078FA"/>
    <w:rsid w:val="00C17F15"/>
    <w:rsid w:val="00C37C2B"/>
    <w:rsid w:val="00C43A4D"/>
    <w:rsid w:val="00C46D69"/>
    <w:rsid w:val="00C721AA"/>
    <w:rsid w:val="00C73322"/>
    <w:rsid w:val="00CA5524"/>
    <w:rsid w:val="00CB06D2"/>
    <w:rsid w:val="00CC23FC"/>
    <w:rsid w:val="00CC3F7E"/>
    <w:rsid w:val="00CC5469"/>
    <w:rsid w:val="00CC6CDE"/>
    <w:rsid w:val="00CD1044"/>
    <w:rsid w:val="00CD1291"/>
    <w:rsid w:val="00CD555C"/>
    <w:rsid w:val="00CD7136"/>
    <w:rsid w:val="00CF01F8"/>
    <w:rsid w:val="00D0256D"/>
    <w:rsid w:val="00D14E64"/>
    <w:rsid w:val="00D15F92"/>
    <w:rsid w:val="00D200C7"/>
    <w:rsid w:val="00D21EC6"/>
    <w:rsid w:val="00D2590B"/>
    <w:rsid w:val="00D47457"/>
    <w:rsid w:val="00D5737F"/>
    <w:rsid w:val="00D6074F"/>
    <w:rsid w:val="00D61D61"/>
    <w:rsid w:val="00D65DDD"/>
    <w:rsid w:val="00D768A0"/>
    <w:rsid w:val="00D8247F"/>
    <w:rsid w:val="00D85533"/>
    <w:rsid w:val="00D97DBB"/>
    <w:rsid w:val="00DB0C3D"/>
    <w:rsid w:val="00DB6A98"/>
    <w:rsid w:val="00DC75BB"/>
    <w:rsid w:val="00DD138C"/>
    <w:rsid w:val="00DD233E"/>
    <w:rsid w:val="00DD3905"/>
    <w:rsid w:val="00DD4467"/>
    <w:rsid w:val="00DD4B9D"/>
    <w:rsid w:val="00DF2C79"/>
    <w:rsid w:val="00E262C0"/>
    <w:rsid w:val="00E319FD"/>
    <w:rsid w:val="00E336F6"/>
    <w:rsid w:val="00E35F33"/>
    <w:rsid w:val="00E553BD"/>
    <w:rsid w:val="00E62634"/>
    <w:rsid w:val="00E67D77"/>
    <w:rsid w:val="00E71B16"/>
    <w:rsid w:val="00E77CC3"/>
    <w:rsid w:val="00E80DF6"/>
    <w:rsid w:val="00E97BCD"/>
    <w:rsid w:val="00EA1FDD"/>
    <w:rsid w:val="00EA2315"/>
    <w:rsid w:val="00EA236E"/>
    <w:rsid w:val="00EA359F"/>
    <w:rsid w:val="00EA709D"/>
    <w:rsid w:val="00EB2907"/>
    <w:rsid w:val="00EB38BC"/>
    <w:rsid w:val="00EB7D51"/>
    <w:rsid w:val="00ED432E"/>
    <w:rsid w:val="00EF2FAE"/>
    <w:rsid w:val="00F0155D"/>
    <w:rsid w:val="00F20A99"/>
    <w:rsid w:val="00F35F1A"/>
    <w:rsid w:val="00F54D80"/>
    <w:rsid w:val="00F65FFB"/>
    <w:rsid w:val="00F71ACD"/>
    <w:rsid w:val="00F915DB"/>
    <w:rsid w:val="00FA1328"/>
    <w:rsid w:val="00FB3DEE"/>
    <w:rsid w:val="00FC07D0"/>
    <w:rsid w:val="00FD69CB"/>
    <w:rsid w:val="00FE194A"/>
    <w:rsid w:val="00FE2F81"/>
    <w:rsid w:val="00FE5877"/>
    <w:rsid w:val="00FE6746"/>
    <w:rsid w:val="00FF2304"/>
    <w:rsid w:val="00FF58F2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B17CC"/>
  <w15:chartTrackingRefBased/>
  <w15:docId w15:val="{A28D8AAC-327A-624E-88AC-6E6A8734A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94F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694F"/>
    <w:rPr>
      <w:sz w:val="16"/>
      <w:szCs w:val="16"/>
    </w:rPr>
  </w:style>
  <w:style w:type="table" w:styleId="ListTable6Colorful">
    <w:name w:val="List Table 6 Colorful"/>
    <w:basedOn w:val="TableNormal"/>
    <w:uiPriority w:val="51"/>
    <w:rsid w:val="0074694F"/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6D3060"/>
    <w:rPr>
      <w:b/>
      <w:bCs/>
    </w:rPr>
  </w:style>
  <w:style w:type="paragraph" w:styleId="Revision">
    <w:name w:val="Revision"/>
    <w:hidden/>
    <w:uiPriority w:val="99"/>
    <w:semiHidden/>
    <w:rsid w:val="00364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97</TotalTime>
  <Pages>4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med Hossain</dc:creator>
  <cp:keywords/>
  <dc:description/>
  <cp:lastModifiedBy>Javier Santander</cp:lastModifiedBy>
  <cp:revision>47</cp:revision>
  <dcterms:created xsi:type="dcterms:W3CDTF">2023-10-17T02:13:00Z</dcterms:created>
  <dcterms:modified xsi:type="dcterms:W3CDTF">2024-04-24T15:33:00Z</dcterms:modified>
</cp:coreProperties>
</file>